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A5AF2" w14:textId="77777777" w:rsidR="00554F70" w:rsidRDefault="00554F70" w:rsidP="00554F70">
      <w:pPr>
        <w:jc w:val="center"/>
        <w:rPr>
          <w:b/>
        </w:rPr>
      </w:pPr>
    </w:p>
    <w:p w14:paraId="46AFFC30" w14:textId="77777777" w:rsidR="0006372F" w:rsidRDefault="00554F70" w:rsidP="00554F70">
      <w:pPr>
        <w:jc w:val="center"/>
        <w:rPr>
          <w:b/>
        </w:rPr>
      </w:pPr>
      <w:r w:rsidRPr="00554F70">
        <w:rPr>
          <w:b/>
        </w:rPr>
        <w:t>Supplemental material: Bridging the Gap: Introducing a Socio-Cultural Dimension to Explain Beliefs about Man-Made Threats</w:t>
      </w:r>
    </w:p>
    <w:p w14:paraId="364A41E9" w14:textId="77777777" w:rsidR="005703CC" w:rsidRDefault="005703CC" w:rsidP="005703CC"/>
    <w:p w14:paraId="59CF5DD0" w14:textId="77777777" w:rsidR="005703CC" w:rsidRDefault="005703CC" w:rsidP="005703CC"/>
    <w:p w14:paraId="034ECA0F" w14:textId="7ECD7228" w:rsidR="005703CC" w:rsidRPr="005703CC" w:rsidRDefault="005703CC" w:rsidP="005703CC">
      <w:pPr>
        <w:jc w:val="center"/>
        <w:rPr>
          <w:b/>
          <w:bCs/>
          <w:vertAlign w:val="superscript"/>
        </w:rPr>
      </w:pPr>
      <w:r w:rsidRPr="005703CC">
        <w:rPr>
          <w:b/>
          <w:bCs/>
        </w:rPr>
        <w:t>Isabella Glogger</w:t>
      </w:r>
    </w:p>
    <w:p w14:paraId="00AA5E98" w14:textId="77777777" w:rsidR="005703CC" w:rsidRPr="00711F1C" w:rsidRDefault="005703CC" w:rsidP="005703CC">
      <w:pPr>
        <w:spacing w:line="240" w:lineRule="auto"/>
        <w:jc w:val="center"/>
      </w:pPr>
      <w:r w:rsidRPr="00711F1C">
        <w:t>Depa</w:t>
      </w:r>
      <w:r>
        <w:t>rtment</w:t>
      </w:r>
      <w:r w:rsidRPr="00711F1C">
        <w:t xml:space="preserve"> of </w:t>
      </w:r>
      <w:r>
        <w:t>J</w:t>
      </w:r>
      <w:r w:rsidRPr="00711F1C">
        <w:t xml:space="preserve">ournalism, </w:t>
      </w:r>
      <w:proofErr w:type="gramStart"/>
      <w:r>
        <w:t>Media</w:t>
      </w:r>
      <w:proofErr w:type="gramEnd"/>
      <w:r w:rsidRPr="00711F1C">
        <w:t xml:space="preserve"> and </w:t>
      </w:r>
      <w:r>
        <w:t>C</w:t>
      </w:r>
      <w:r w:rsidRPr="00711F1C">
        <w:t>ommunication</w:t>
      </w:r>
    </w:p>
    <w:p w14:paraId="22FBA917" w14:textId="77777777" w:rsidR="005703CC" w:rsidRDefault="005703CC" w:rsidP="005703CC">
      <w:pPr>
        <w:spacing w:line="240" w:lineRule="auto"/>
        <w:jc w:val="center"/>
        <w:rPr>
          <w:lang w:val="sv-SE"/>
        </w:rPr>
      </w:pPr>
      <w:r>
        <w:rPr>
          <w:lang w:val="sv-SE"/>
        </w:rPr>
        <w:t>UNIVERSITY OF GOTHENBURG</w:t>
      </w:r>
    </w:p>
    <w:p w14:paraId="2B92A6DA" w14:textId="77777777" w:rsidR="005703CC" w:rsidRDefault="005703CC" w:rsidP="005703CC">
      <w:pPr>
        <w:spacing w:line="240" w:lineRule="auto"/>
        <w:jc w:val="center"/>
        <w:rPr>
          <w:lang w:val="sv-SE"/>
        </w:rPr>
      </w:pPr>
      <w:r>
        <w:rPr>
          <w:lang w:val="sv-SE"/>
        </w:rPr>
        <w:t>Sweden</w:t>
      </w:r>
    </w:p>
    <w:p w14:paraId="3417B52D" w14:textId="77777777" w:rsidR="005703CC" w:rsidRDefault="005703CC" w:rsidP="005703CC">
      <w:pPr>
        <w:spacing w:line="240" w:lineRule="auto"/>
        <w:jc w:val="center"/>
        <w:rPr>
          <w:lang w:val="sv-SE"/>
        </w:rPr>
      </w:pPr>
      <w:proofErr w:type="spellStart"/>
      <w:r>
        <w:rPr>
          <w:lang w:val="sv-SE"/>
        </w:rPr>
        <w:t>Orcid</w:t>
      </w:r>
      <w:proofErr w:type="spellEnd"/>
      <w:r>
        <w:rPr>
          <w:lang w:val="sv-SE"/>
        </w:rPr>
        <w:t xml:space="preserve">: </w:t>
      </w:r>
      <w:r w:rsidRPr="00711F1C">
        <w:rPr>
          <w:lang w:val="sv-SE"/>
        </w:rPr>
        <w:t>0000-0002-3371-0485</w:t>
      </w:r>
    </w:p>
    <w:p w14:paraId="0C8E557B" w14:textId="77777777" w:rsidR="005703CC" w:rsidRPr="00711F1C" w:rsidRDefault="005703CC" w:rsidP="005703CC">
      <w:pPr>
        <w:jc w:val="center"/>
        <w:rPr>
          <w:lang w:val="sv-SE"/>
        </w:rPr>
      </w:pPr>
    </w:p>
    <w:p w14:paraId="4B720E83" w14:textId="77777777" w:rsidR="005703CC" w:rsidRPr="00711F1C" w:rsidRDefault="005703CC" w:rsidP="005703CC">
      <w:pPr>
        <w:jc w:val="center"/>
        <w:rPr>
          <w:lang w:val="sv-SE"/>
        </w:rPr>
      </w:pPr>
    </w:p>
    <w:p w14:paraId="71A389F9" w14:textId="77777777" w:rsidR="005703CC" w:rsidRPr="005703CC" w:rsidRDefault="005703CC" w:rsidP="005703CC">
      <w:pPr>
        <w:jc w:val="center"/>
        <w:rPr>
          <w:b/>
          <w:bCs/>
        </w:rPr>
      </w:pPr>
      <w:r w:rsidRPr="005703CC">
        <w:rPr>
          <w:b/>
          <w:bCs/>
        </w:rPr>
        <w:t>Adam Shehata</w:t>
      </w:r>
    </w:p>
    <w:p w14:paraId="29F0F777" w14:textId="77777777" w:rsidR="005703CC" w:rsidRPr="00711F1C" w:rsidRDefault="005703CC" w:rsidP="005703CC">
      <w:pPr>
        <w:spacing w:line="240" w:lineRule="auto"/>
        <w:jc w:val="center"/>
      </w:pPr>
      <w:r w:rsidRPr="00711F1C">
        <w:t>Depa</w:t>
      </w:r>
      <w:r>
        <w:t>rtment</w:t>
      </w:r>
      <w:r w:rsidRPr="00711F1C">
        <w:t xml:space="preserve"> of </w:t>
      </w:r>
      <w:r>
        <w:t>J</w:t>
      </w:r>
      <w:r w:rsidRPr="00711F1C">
        <w:t xml:space="preserve">ournalism, </w:t>
      </w:r>
      <w:proofErr w:type="gramStart"/>
      <w:r>
        <w:t>Media</w:t>
      </w:r>
      <w:proofErr w:type="gramEnd"/>
      <w:r w:rsidRPr="00711F1C">
        <w:t xml:space="preserve"> and </w:t>
      </w:r>
      <w:r>
        <w:t>C</w:t>
      </w:r>
      <w:r w:rsidRPr="00711F1C">
        <w:t>ommunication</w:t>
      </w:r>
    </w:p>
    <w:p w14:paraId="1C525A30" w14:textId="77777777" w:rsidR="005703CC" w:rsidRDefault="005703CC" w:rsidP="005703CC">
      <w:pPr>
        <w:spacing w:line="240" w:lineRule="auto"/>
        <w:jc w:val="center"/>
        <w:rPr>
          <w:lang w:val="sv-SE"/>
        </w:rPr>
      </w:pPr>
      <w:r>
        <w:rPr>
          <w:lang w:val="sv-SE"/>
        </w:rPr>
        <w:t>UNIVERSITY OF GOTHENBURG</w:t>
      </w:r>
    </w:p>
    <w:p w14:paraId="1E5AA1A1" w14:textId="77777777" w:rsidR="005703CC" w:rsidRDefault="005703CC" w:rsidP="005703CC">
      <w:pPr>
        <w:spacing w:line="240" w:lineRule="auto"/>
        <w:jc w:val="center"/>
        <w:rPr>
          <w:lang w:val="sv-SE"/>
        </w:rPr>
      </w:pPr>
      <w:r>
        <w:rPr>
          <w:lang w:val="sv-SE"/>
        </w:rPr>
        <w:t>Sweden</w:t>
      </w:r>
    </w:p>
    <w:p w14:paraId="01050076" w14:textId="37EF6531" w:rsidR="005703CC" w:rsidRDefault="005703CC" w:rsidP="00554F70">
      <w:pPr>
        <w:jc w:val="center"/>
        <w:rPr>
          <w:b/>
        </w:rPr>
      </w:pPr>
    </w:p>
    <w:p w14:paraId="7609D6B9" w14:textId="77777777" w:rsidR="005703CC" w:rsidRDefault="005703CC" w:rsidP="00554F70">
      <w:pPr>
        <w:jc w:val="center"/>
        <w:rPr>
          <w:b/>
        </w:rPr>
      </w:pPr>
    </w:p>
    <w:p w14:paraId="5B151DA8" w14:textId="77777777" w:rsidR="0006372F" w:rsidRDefault="0006372F" w:rsidP="00554F70">
      <w:pPr>
        <w:jc w:val="center"/>
        <w:rPr>
          <w:b/>
        </w:rPr>
      </w:pPr>
    </w:p>
    <w:sdt>
      <w:sdtPr>
        <w:rPr>
          <w:rFonts w:eastAsiaTheme="minorEastAsia" w:cs="Times New Roman"/>
          <w:b w:val="0"/>
          <w:sz w:val="22"/>
          <w:szCs w:val="22"/>
        </w:rPr>
        <w:id w:val="971868746"/>
        <w:docPartObj>
          <w:docPartGallery w:val="Table of Contents"/>
          <w:docPartUnique/>
        </w:docPartObj>
      </w:sdtPr>
      <w:sdtEndPr/>
      <w:sdtContent>
        <w:p w14:paraId="541F8DC5" w14:textId="77777777" w:rsidR="0006372F" w:rsidRDefault="0006372F">
          <w:pPr>
            <w:pStyle w:val="TOCHeading"/>
          </w:pPr>
          <w:r>
            <w:t>Table of Contents</w:t>
          </w:r>
        </w:p>
        <w:p w14:paraId="598EB34E" w14:textId="77777777" w:rsidR="00C10A06" w:rsidRPr="00C10A06" w:rsidRDefault="00C10A06" w:rsidP="00C10A06"/>
        <w:p w14:paraId="52819106" w14:textId="77777777" w:rsidR="0006372F" w:rsidRDefault="00C10A06">
          <w:pPr>
            <w:pStyle w:val="TOC1"/>
            <w:rPr>
              <w:bCs/>
            </w:rPr>
          </w:pPr>
          <w:r w:rsidRPr="00C10A06">
            <w:rPr>
              <w:bCs/>
            </w:rPr>
            <w:t>Search strings for key word search in news archive</w:t>
          </w:r>
          <w:r w:rsidR="0006372F" w:rsidRPr="00C10A06">
            <w:ptab w:relativeTo="margin" w:alignment="right" w:leader="dot"/>
          </w:r>
          <w:r w:rsidRPr="00C10A06">
            <w:rPr>
              <w:bCs/>
            </w:rPr>
            <w:t>2</w:t>
          </w:r>
        </w:p>
        <w:p w14:paraId="4FA57D47" w14:textId="77777777" w:rsidR="000F0E01" w:rsidRPr="00C10A06" w:rsidRDefault="000F0E01" w:rsidP="000F0E01">
          <w:pPr>
            <w:pStyle w:val="TOC1"/>
          </w:pPr>
          <w:r w:rsidRPr="00C10A06">
            <w:t xml:space="preserve">Table A 1: </w:t>
          </w:r>
          <w:r>
            <w:t>Sample characteristics</w:t>
          </w:r>
          <w:r w:rsidRPr="00C10A06">
            <w:ptab w:relativeTo="margin" w:alignment="right" w:leader="dot"/>
          </w:r>
          <w:r w:rsidRPr="00C10A06">
            <w:t>3</w:t>
          </w:r>
        </w:p>
        <w:p w14:paraId="1AC3EE6D" w14:textId="77777777" w:rsidR="0006372F" w:rsidRPr="00C10A06" w:rsidRDefault="00C10A06" w:rsidP="0006372F">
          <w:pPr>
            <w:pStyle w:val="TOC1"/>
          </w:pPr>
          <w:r w:rsidRPr="00C10A06">
            <w:t xml:space="preserve">Table A </w:t>
          </w:r>
          <w:r w:rsidR="000F0E01">
            <w:t>2</w:t>
          </w:r>
          <w:r w:rsidRPr="00C10A06">
            <w:t xml:space="preserve">: Factor loadings after explanatory factor analysis </w:t>
          </w:r>
          <w:r w:rsidR="0006372F" w:rsidRPr="00C10A06">
            <w:ptab w:relativeTo="margin" w:alignment="right" w:leader="dot"/>
          </w:r>
          <w:r w:rsidR="0093412E">
            <w:t>5</w:t>
          </w:r>
        </w:p>
        <w:p w14:paraId="699E9912" w14:textId="77777777" w:rsidR="0006372F" w:rsidRPr="00C10A06" w:rsidRDefault="00C10A06" w:rsidP="0006372F">
          <w:pPr>
            <w:pStyle w:val="TOC1"/>
          </w:pPr>
          <w:r w:rsidRPr="00C10A06">
            <w:t xml:space="preserve">Table A </w:t>
          </w:r>
          <w:r w:rsidR="000F0E01">
            <w:t>3</w:t>
          </w:r>
          <w:r w:rsidRPr="00C10A06">
            <w:t xml:space="preserve">: Ideological leaning of outlets </w:t>
          </w:r>
          <w:r w:rsidR="0006372F" w:rsidRPr="00C10A06">
            <w:ptab w:relativeTo="margin" w:alignment="right" w:leader="dot"/>
          </w:r>
          <w:r w:rsidR="0093412E">
            <w:t>6</w:t>
          </w:r>
        </w:p>
        <w:p w14:paraId="046340B4" w14:textId="77777777" w:rsidR="0006372F" w:rsidRPr="00C10A06" w:rsidRDefault="00D51482">
          <w:pPr>
            <w:pStyle w:val="TOC1"/>
          </w:pPr>
          <w:r>
            <w:rPr>
              <w:bCs/>
            </w:rPr>
            <w:t xml:space="preserve">Table A </w:t>
          </w:r>
          <w:r w:rsidR="000F0E01">
            <w:rPr>
              <w:bCs/>
            </w:rPr>
            <w:t>4</w:t>
          </w:r>
          <w:r>
            <w:rPr>
              <w:bCs/>
            </w:rPr>
            <w:t>: Interaction effect of</w:t>
          </w:r>
          <w:r w:rsidR="00C10A06" w:rsidRPr="00C10A06">
            <w:rPr>
              <w:bCs/>
            </w:rPr>
            <w:t xml:space="preserve"> media use </w:t>
          </w:r>
          <w:r>
            <w:rPr>
              <w:bCs/>
            </w:rPr>
            <w:t xml:space="preserve">and </w:t>
          </w:r>
          <w:r w:rsidR="0093412E" w:rsidRPr="0093412E">
            <w:rPr>
              <w:bCs/>
            </w:rPr>
            <w:t xml:space="preserve">socio-cultural dimension (GAL-TAN) of ideology </w:t>
          </w:r>
          <w:r w:rsidR="00C10A06" w:rsidRPr="00C10A06">
            <w:rPr>
              <w:bCs/>
            </w:rPr>
            <w:t xml:space="preserve">on climate change beliefs </w:t>
          </w:r>
          <w:r w:rsidR="0006372F" w:rsidRPr="00C10A06">
            <w:ptab w:relativeTo="margin" w:alignment="right" w:leader="dot"/>
          </w:r>
          <w:r w:rsidR="0093412E">
            <w:rPr>
              <w:bCs/>
            </w:rPr>
            <w:t>7</w:t>
          </w:r>
        </w:p>
        <w:p w14:paraId="6EB5E1D9" w14:textId="77777777" w:rsidR="0006372F" w:rsidRPr="00C10A06" w:rsidRDefault="00C10A06" w:rsidP="00C10A06">
          <w:pPr>
            <w:pStyle w:val="TOC1"/>
          </w:pPr>
          <w:r w:rsidRPr="00C10A06">
            <w:t xml:space="preserve">Table A </w:t>
          </w:r>
          <w:r w:rsidR="000F0E01">
            <w:t>5</w:t>
          </w:r>
          <w:r w:rsidRPr="00C10A06">
            <w:t xml:space="preserve">: </w:t>
          </w:r>
          <w:r>
            <w:t>I</w:t>
          </w:r>
          <w:r w:rsidRPr="00C10A06">
            <w:t xml:space="preserve">nteraction </w:t>
          </w:r>
          <w:r w:rsidR="00D51482">
            <w:t>effect of</w:t>
          </w:r>
          <w:r w:rsidRPr="00C10A06">
            <w:t xml:space="preserve"> media use </w:t>
          </w:r>
          <w:r w:rsidR="00D51482">
            <w:t xml:space="preserve">and </w:t>
          </w:r>
          <w:r w:rsidR="0093412E" w:rsidRPr="0093412E">
            <w:t xml:space="preserve">socio-cultural dimension (GAL-TAN) of ideology </w:t>
          </w:r>
          <w:r w:rsidRPr="00C10A06">
            <w:t>on AMR beliefs</w:t>
          </w:r>
          <w:r w:rsidR="0006372F" w:rsidRPr="00C10A06">
            <w:ptab w:relativeTo="margin" w:alignment="right" w:leader="dot"/>
          </w:r>
          <w:r w:rsidR="0093412E">
            <w:t>8</w:t>
          </w:r>
        </w:p>
        <w:p w14:paraId="52A64555" w14:textId="77777777" w:rsidR="0006372F" w:rsidRDefault="0027145C">
          <w:pPr>
            <w:pStyle w:val="TOC3"/>
            <w:ind w:left="446"/>
          </w:pPr>
        </w:p>
      </w:sdtContent>
    </w:sdt>
    <w:p w14:paraId="4FBE9F53" w14:textId="77777777" w:rsidR="0006372F" w:rsidRDefault="0006372F" w:rsidP="0006372F">
      <w:pPr>
        <w:rPr>
          <w:b/>
        </w:rPr>
      </w:pPr>
    </w:p>
    <w:p w14:paraId="5EF31E00" w14:textId="77777777" w:rsidR="00C10A06" w:rsidRDefault="00C10A06">
      <w:pPr>
        <w:rPr>
          <w:b/>
        </w:rPr>
      </w:pPr>
    </w:p>
    <w:p w14:paraId="2FD2C097" w14:textId="77777777" w:rsidR="00554F70" w:rsidRDefault="00554F70">
      <w:pPr>
        <w:rPr>
          <w:b/>
        </w:rPr>
      </w:pPr>
      <w:r>
        <w:rPr>
          <w:b/>
        </w:rPr>
        <w:br w:type="page"/>
      </w:r>
    </w:p>
    <w:p w14:paraId="43332B7C" w14:textId="77777777" w:rsidR="00554F70" w:rsidRPr="00AE6660" w:rsidRDefault="00554F70" w:rsidP="00E516DD">
      <w:pPr>
        <w:pStyle w:val="Heading1"/>
        <w:rPr>
          <w:rFonts w:eastAsia="Times New Roman"/>
        </w:rPr>
      </w:pPr>
      <w:bookmarkStart w:id="0" w:name="_Toc71904571"/>
      <w:bookmarkStart w:id="1" w:name="_Toc71904979"/>
      <w:r w:rsidRPr="00AE6660">
        <w:rPr>
          <w:rFonts w:eastAsia="Times New Roman"/>
        </w:rPr>
        <w:lastRenderedPageBreak/>
        <w:t xml:space="preserve">Search strings </w:t>
      </w:r>
      <w:r>
        <w:rPr>
          <w:rFonts w:eastAsia="Times New Roman"/>
        </w:rPr>
        <w:t xml:space="preserve">for </w:t>
      </w:r>
      <w:r w:rsidRPr="006577C4">
        <w:rPr>
          <w:rFonts w:eastAsia="Times New Roman"/>
        </w:rPr>
        <w:t>key word search in news archive</w:t>
      </w:r>
      <w:bookmarkEnd w:id="0"/>
      <w:bookmarkEnd w:id="1"/>
    </w:p>
    <w:p w14:paraId="1D180A97" w14:textId="77777777" w:rsidR="00554F70" w:rsidRDefault="00554F70" w:rsidP="00E516DD">
      <w:pPr>
        <w:pStyle w:val="Heading1"/>
        <w:rPr>
          <w:rFonts w:eastAsia="Times New Roman" w:cstheme="minorHAnsi"/>
        </w:rPr>
      </w:pPr>
    </w:p>
    <w:p w14:paraId="3E5B14D4" w14:textId="77777777" w:rsidR="00554F70" w:rsidRDefault="00554F70" w:rsidP="00554F70">
      <w:pPr>
        <w:spacing w:after="0" w:line="240" w:lineRule="auto"/>
        <w:rPr>
          <w:rFonts w:eastAsia="Times New Roman" w:cstheme="minorHAnsi"/>
        </w:rPr>
      </w:pPr>
    </w:p>
    <w:p w14:paraId="473AD7EA" w14:textId="77777777" w:rsidR="00554F70" w:rsidRPr="00554F70" w:rsidRDefault="00554F70" w:rsidP="00554F70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</w:rPr>
      </w:pPr>
      <w:r w:rsidRPr="00554F70">
        <w:rPr>
          <w:rFonts w:eastAsia="Times New Roman" w:cstheme="minorHAnsi"/>
        </w:rPr>
        <w:t xml:space="preserve">Climate Change (translation in parentheses) </w:t>
      </w:r>
    </w:p>
    <w:p w14:paraId="377A101D" w14:textId="77777777" w:rsidR="00554F70" w:rsidRPr="00AE6660" w:rsidRDefault="00554F70" w:rsidP="00554F70">
      <w:pPr>
        <w:spacing w:after="0" w:line="240" w:lineRule="auto"/>
        <w:rPr>
          <w:rFonts w:eastAsia="Times New Roman" w:cstheme="minorHAnsi"/>
        </w:rPr>
      </w:pPr>
    </w:p>
    <w:p w14:paraId="60C8F5C9" w14:textId="77777777" w:rsidR="00554F70" w:rsidRPr="00AE6660" w:rsidRDefault="00554F70" w:rsidP="00554F70">
      <w:pPr>
        <w:spacing w:after="0" w:line="240" w:lineRule="auto"/>
        <w:rPr>
          <w:rFonts w:eastAsia="Times New Roman" w:cstheme="minorHAnsi"/>
        </w:rPr>
      </w:pPr>
      <w:proofErr w:type="spellStart"/>
      <w:r w:rsidRPr="00AE6660">
        <w:rPr>
          <w:rFonts w:eastAsia="Times New Roman" w:cstheme="minorHAnsi"/>
        </w:rPr>
        <w:t>klimatförändring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eastAsia="Times New Roman" w:cstheme="minorHAnsi"/>
          <w:i/>
        </w:rPr>
        <w:t>climate change</w:t>
      </w:r>
      <w:r w:rsidRPr="00AE6660">
        <w:rPr>
          <w:rFonts w:eastAsia="Times New Roman" w:cstheme="minorHAnsi"/>
        </w:rPr>
        <w:t xml:space="preserve">) OR </w:t>
      </w:r>
      <w:proofErr w:type="spellStart"/>
      <w:r w:rsidRPr="00AE6660">
        <w:rPr>
          <w:rFonts w:eastAsia="Times New Roman" w:cstheme="minorHAnsi"/>
        </w:rPr>
        <w:t>klimatförhandling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climate negotiation</w:t>
      </w:r>
      <w:r w:rsidRPr="00AE6660">
        <w:rPr>
          <w:rFonts w:cstheme="minorHAnsi"/>
        </w:rPr>
        <w:t>)</w:t>
      </w:r>
      <w:r w:rsidRPr="00AE6660">
        <w:rPr>
          <w:rFonts w:eastAsia="Times New Roman" w:cstheme="minorHAnsi"/>
        </w:rPr>
        <w:t xml:space="preserve"> OR </w:t>
      </w:r>
      <w:proofErr w:type="spellStart"/>
      <w:r w:rsidRPr="00AE6660">
        <w:rPr>
          <w:rFonts w:eastAsia="Times New Roman" w:cstheme="minorHAnsi"/>
        </w:rPr>
        <w:t>koldioxidutsläpp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carbon dioxide emission</w:t>
      </w:r>
      <w:r w:rsidRPr="00AE6660">
        <w:rPr>
          <w:rFonts w:eastAsia="Times New Roman" w:cstheme="minorHAnsi"/>
        </w:rPr>
        <w:t xml:space="preserve">) OR </w:t>
      </w:r>
      <w:proofErr w:type="spellStart"/>
      <w:r w:rsidRPr="00AE6660">
        <w:rPr>
          <w:rFonts w:eastAsia="Times New Roman" w:cstheme="minorHAnsi"/>
        </w:rPr>
        <w:t>klimathot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climate threat</w:t>
      </w:r>
      <w:r w:rsidRPr="00AE6660">
        <w:rPr>
          <w:rFonts w:eastAsia="Times New Roman" w:cstheme="minorHAnsi"/>
        </w:rPr>
        <w:t xml:space="preserve">) OR global </w:t>
      </w:r>
      <w:proofErr w:type="spellStart"/>
      <w:r w:rsidRPr="00AE6660">
        <w:rPr>
          <w:rFonts w:eastAsia="Times New Roman" w:cstheme="minorHAnsi"/>
        </w:rPr>
        <w:t>uppvärmning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global warming</w:t>
      </w:r>
      <w:r w:rsidRPr="00AE6660">
        <w:rPr>
          <w:rFonts w:cstheme="minorHAnsi"/>
        </w:rPr>
        <w:t xml:space="preserve">) </w:t>
      </w:r>
      <w:r w:rsidRPr="00AE6660">
        <w:rPr>
          <w:rFonts w:eastAsia="Times New Roman" w:cstheme="minorHAnsi"/>
        </w:rPr>
        <w:t xml:space="preserve">OR </w:t>
      </w:r>
      <w:proofErr w:type="spellStart"/>
      <w:r w:rsidRPr="00AE6660">
        <w:rPr>
          <w:rFonts w:eastAsia="Times New Roman" w:cstheme="minorHAnsi"/>
        </w:rPr>
        <w:t>växthuseffekt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greenhouse effect</w:t>
      </w:r>
      <w:r w:rsidRPr="00AE6660">
        <w:rPr>
          <w:rFonts w:cstheme="minorHAnsi"/>
        </w:rPr>
        <w:t>)</w:t>
      </w:r>
      <w:r w:rsidRPr="00AE6660">
        <w:rPr>
          <w:rFonts w:eastAsia="Times New Roman" w:cstheme="minorHAnsi"/>
        </w:rPr>
        <w:t xml:space="preserve"> OR </w:t>
      </w:r>
      <w:proofErr w:type="spellStart"/>
      <w:r w:rsidRPr="00AE6660">
        <w:rPr>
          <w:rFonts w:eastAsia="Times New Roman" w:cstheme="minorHAnsi"/>
        </w:rPr>
        <w:t>klimatavtal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climate agreement</w:t>
      </w:r>
      <w:r w:rsidRPr="00AE6660">
        <w:rPr>
          <w:rFonts w:cstheme="minorHAnsi"/>
        </w:rPr>
        <w:t>)</w:t>
      </w:r>
      <w:r w:rsidRPr="00AE6660">
        <w:rPr>
          <w:rFonts w:eastAsia="Times New Roman" w:cstheme="minorHAnsi"/>
        </w:rPr>
        <w:t xml:space="preserve"> OR </w:t>
      </w:r>
      <w:proofErr w:type="spellStart"/>
      <w:r w:rsidRPr="00AE6660">
        <w:rPr>
          <w:rFonts w:eastAsia="Times New Roman" w:cstheme="minorHAnsi"/>
        </w:rPr>
        <w:t>klimatfråg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climate issue</w:t>
      </w:r>
      <w:r w:rsidRPr="00AE6660">
        <w:rPr>
          <w:rFonts w:cstheme="minorHAnsi"/>
        </w:rPr>
        <w:t>)</w:t>
      </w:r>
      <w:r w:rsidRPr="00AE6660">
        <w:rPr>
          <w:rFonts w:eastAsia="Times New Roman" w:cstheme="minorHAnsi"/>
        </w:rPr>
        <w:t xml:space="preserve"> OR </w:t>
      </w:r>
      <w:proofErr w:type="spellStart"/>
      <w:r w:rsidRPr="00AE6660">
        <w:rPr>
          <w:rFonts w:eastAsia="Times New Roman" w:cstheme="minorHAnsi"/>
        </w:rPr>
        <w:t>klimatpolitik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climate politics</w:t>
      </w:r>
      <w:r w:rsidRPr="00AE6660">
        <w:rPr>
          <w:rFonts w:cstheme="minorHAnsi"/>
        </w:rPr>
        <w:t>)</w:t>
      </w:r>
      <w:r w:rsidRPr="00AE6660">
        <w:rPr>
          <w:rFonts w:eastAsia="Times New Roman" w:cstheme="minorHAnsi"/>
        </w:rPr>
        <w:t xml:space="preserve"> OR </w:t>
      </w:r>
      <w:proofErr w:type="spellStart"/>
      <w:r w:rsidRPr="00AE6660">
        <w:rPr>
          <w:rFonts w:eastAsia="Times New Roman" w:cstheme="minorHAnsi"/>
        </w:rPr>
        <w:t>Kyotoavtal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Kyoto protocol</w:t>
      </w:r>
      <w:r w:rsidRPr="00AE6660">
        <w:rPr>
          <w:rFonts w:cstheme="minorHAnsi"/>
        </w:rPr>
        <w:t>)</w:t>
      </w:r>
      <w:r w:rsidRPr="00AE6660">
        <w:rPr>
          <w:rFonts w:eastAsia="Times New Roman" w:cstheme="minorHAnsi"/>
        </w:rPr>
        <w:t xml:space="preserve"> OR </w:t>
      </w:r>
      <w:proofErr w:type="spellStart"/>
      <w:r w:rsidRPr="00AE6660">
        <w:rPr>
          <w:rFonts w:eastAsia="Times New Roman" w:cstheme="minorHAnsi"/>
        </w:rPr>
        <w:t>växthusgas</w:t>
      </w:r>
      <w:proofErr w:type="spellEnd"/>
      <w:r w:rsidRPr="00AE6660">
        <w:rPr>
          <w:rFonts w:eastAsia="Times New Roman" w:cstheme="minorHAnsi"/>
        </w:rPr>
        <w:t>*(</w:t>
      </w:r>
      <w:r w:rsidRPr="00AE6660">
        <w:rPr>
          <w:rFonts w:cstheme="minorHAnsi"/>
          <w:i/>
        </w:rPr>
        <w:t>greenhouse gas</w:t>
      </w:r>
      <w:r w:rsidRPr="00AE6660">
        <w:rPr>
          <w:rFonts w:cstheme="minorHAnsi"/>
        </w:rPr>
        <w:t>)</w:t>
      </w:r>
      <w:r w:rsidRPr="00AE6660">
        <w:rPr>
          <w:rFonts w:eastAsia="Times New Roman" w:cstheme="minorHAnsi"/>
        </w:rPr>
        <w:t xml:space="preserve"> OR </w:t>
      </w:r>
      <w:proofErr w:type="spellStart"/>
      <w:r w:rsidRPr="00AE6660">
        <w:rPr>
          <w:rFonts w:eastAsia="Times New Roman" w:cstheme="minorHAnsi"/>
        </w:rPr>
        <w:t>klimatmöte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climate summit</w:t>
      </w:r>
      <w:r w:rsidRPr="00AE6660">
        <w:rPr>
          <w:rFonts w:cstheme="minorHAnsi"/>
        </w:rPr>
        <w:t>)</w:t>
      </w:r>
      <w:r w:rsidRPr="00AE6660">
        <w:rPr>
          <w:rFonts w:eastAsia="Times New Roman" w:cstheme="minorHAnsi"/>
        </w:rPr>
        <w:t xml:space="preserve"> OR </w:t>
      </w:r>
      <w:proofErr w:type="spellStart"/>
      <w:r w:rsidRPr="00AE6660">
        <w:rPr>
          <w:rFonts w:eastAsia="Times New Roman" w:cstheme="minorHAnsi"/>
        </w:rPr>
        <w:t>klimatpåverkan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cstheme="minorHAnsi"/>
          <w:i/>
        </w:rPr>
        <w:t>climate impact</w:t>
      </w:r>
      <w:r w:rsidRPr="00AE6660">
        <w:rPr>
          <w:rFonts w:eastAsia="Times New Roman" w:cstheme="minorHAnsi"/>
        </w:rPr>
        <w:t xml:space="preserve">) OR </w:t>
      </w:r>
      <w:proofErr w:type="spellStart"/>
      <w:r w:rsidRPr="00AE6660">
        <w:rPr>
          <w:rFonts w:eastAsia="Times New Roman" w:cstheme="minorHAnsi"/>
        </w:rPr>
        <w:t>klimatmål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eastAsia="Times New Roman" w:cstheme="minorHAnsi"/>
          <w:i/>
        </w:rPr>
        <w:t>climate targets</w:t>
      </w:r>
      <w:r w:rsidRPr="00AE6660">
        <w:rPr>
          <w:rFonts w:eastAsia="Times New Roman" w:cstheme="minorHAnsi"/>
        </w:rPr>
        <w:t xml:space="preserve">) OR </w:t>
      </w:r>
      <w:proofErr w:type="spellStart"/>
      <w:r w:rsidRPr="00AE6660">
        <w:rPr>
          <w:rFonts w:eastAsia="Times New Roman" w:cstheme="minorHAnsi"/>
        </w:rPr>
        <w:t>utsläppsrätt</w:t>
      </w:r>
      <w:proofErr w:type="spellEnd"/>
      <w:r w:rsidRPr="00AE6660">
        <w:rPr>
          <w:rFonts w:eastAsia="Times New Roman" w:cstheme="minorHAnsi"/>
        </w:rPr>
        <w:t>* (</w:t>
      </w:r>
      <w:r w:rsidRPr="00AE6660">
        <w:rPr>
          <w:rFonts w:eastAsia="Times New Roman" w:cstheme="minorHAnsi"/>
          <w:i/>
        </w:rPr>
        <w:t xml:space="preserve">climate </w:t>
      </w:r>
      <w:proofErr w:type="spellStart"/>
      <w:r w:rsidRPr="00AE6660">
        <w:rPr>
          <w:rFonts w:eastAsia="Times New Roman" w:cstheme="minorHAnsi"/>
          <w:i/>
        </w:rPr>
        <w:t>lawes</w:t>
      </w:r>
      <w:proofErr w:type="spellEnd"/>
      <w:r w:rsidRPr="00AE6660">
        <w:rPr>
          <w:rFonts w:eastAsia="Times New Roman" w:cstheme="minorHAnsi"/>
        </w:rPr>
        <w:t>)</w:t>
      </w:r>
    </w:p>
    <w:p w14:paraId="188A0447" w14:textId="77777777" w:rsidR="00554F70" w:rsidRPr="00AE6660" w:rsidRDefault="00554F70" w:rsidP="00554F70">
      <w:pPr>
        <w:rPr>
          <w:rFonts w:cstheme="minorHAnsi"/>
        </w:rPr>
      </w:pPr>
    </w:p>
    <w:p w14:paraId="01D2CC9F" w14:textId="77777777" w:rsidR="00554F70" w:rsidRPr="00AE6660" w:rsidRDefault="00554F70" w:rsidP="00554F70">
      <w:pPr>
        <w:rPr>
          <w:rFonts w:cstheme="minorHAnsi"/>
        </w:rPr>
      </w:pPr>
    </w:p>
    <w:p w14:paraId="0F00A56A" w14:textId="77777777" w:rsidR="00554F70" w:rsidRPr="00554F70" w:rsidRDefault="00554F70" w:rsidP="00554F70">
      <w:pPr>
        <w:pStyle w:val="ListParagraph"/>
        <w:numPr>
          <w:ilvl w:val="0"/>
          <w:numId w:val="1"/>
        </w:numPr>
        <w:rPr>
          <w:rFonts w:eastAsia="Times New Roman" w:cstheme="minorHAnsi"/>
        </w:rPr>
      </w:pPr>
      <w:r w:rsidRPr="00554F70">
        <w:rPr>
          <w:rFonts w:cstheme="minorHAnsi"/>
        </w:rPr>
        <w:t xml:space="preserve">AMR </w:t>
      </w:r>
      <w:r w:rsidRPr="00554F70">
        <w:rPr>
          <w:rFonts w:eastAsia="Times New Roman" w:cstheme="minorHAnsi"/>
        </w:rPr>
        <w:t>(translation in parentheses)</w:t>
      </w:r>
    </w:p>
    <w:p w14:paraId="26D68916" w14:textId="77777777" w:rsidR="00554F70" w:rsidRDefault="00554F70" w:rsidP="00554F70">
      <w:pPr>
        <w:rPr>
          <w:rFonts w:eastAsia="Times New Roman" w:cstheme="minorHAnsi"/>
        </w:rPr>
      </w:pPr>
      <w:r>
        <w:rPr>
          <w:rFonts w:eastAsia="Times New Roman" w:cstheme="minorHAnsi"/>
        </w:rPr>
        <w:t>“</w:t>
      </w:r>
      <w:r w:rsidRPr="00AE6660">
        <w:rPr>
          <w:rFonts w:eastAsia="Times New Roman" w:cstheme="minorHAnsi"/>
        </w:rPr>
        <w:t xml:space="preserve">MRSA” OR </w:t>
      </w:r>
      <w:r>
        <w:rPr>
          <w:rFonts w:eastAsia="Times New Roman" w:cstheme="minorHAnsi"/>
        </w:rPr>
        <w:t>“</w:t>
      </w:r>
      <w:proofErr w:type="spellStart"/>
      <w:r w:rsidRPr="00AE6660">
        <w:rPr>
          <w:rFonts w:eastAsia="Times New Roman" w:cstheme="minorHAnsi"/>
        </w:rPr>
        <w:t>antibiotikaresistens</w:t>
      </w:r>
      <w:proofErr w:type="spellEnd"/>
      <w:r w:rsidRPr="00AE6660">
        <w:rPr>
          <w:rFonts w:eastAsia="Times New Roman" w:cstheme="minorHAnsi"/>
        </w:rPr>
        <w:t>*”</w:t>
      </w:r>
      <w:r>
        <w:rPr>
          <w:rFonts w:eastAsia="Times New Roman" w:cstheme="minorHAnsi"/>
        </w:rPr>
        <w:t xml:space="preserve"> (</w:t>
      </w:r>
      <w:r w:rsidRPr="007D5923">
        <w:rPr>
          <w:rFonts w:eastAsia="Times New Roman" w:cstheme="minorHAnsi"/>
          <w:i/>
        </w:rPr>
        <w:t>antibiotic resistance</w:t>
      </w:r>
      <w:r>
        <w:rPr>
          <w:rFonts w:eastAsia="Times New Roman" w:cstheme="minorHAnsi"/>
        </w:rPr>
        <w:t>)</w:t>
      </w:r>
      <w:r w:rsidRPr="00AE6660">
        <w:rPr>
          <w:rFonts w:eastAsia="Times New Roman" w:cstheme="minorHAnsi"/>
        </w:rPr>
        <w:t xml:space="preserve"> OR (</w:t>
      </w:r>
      <w:proofErr w:type="spellStart"/>
      <w:r w:rsidRPr="00AE6660">
        <w:rPr>
          <w:rFonts w:eastAsia="Times New Roman" w:cstheme="minorHAnsi"/>
        </w:rPr>
        <w:t>resistent</w:t>
      </w:r>
      <w:proofErr w:type="spellEnd"/>
      <w:r w:rsidRPr="00AE6660">
        <w:rPr>
          <w:rFonts w:eastAsia="Times New Roman" w:cstheme="minorHAnsi"/>
        </w:rPr>
        <w:t xml:space="preserve">* </w:t>
      </w:r>
      <w:r>
        <w:rPr>
          <w:rFonts w:eastAsia="Times New Roman" w:cstheme="minorHAnsi"/>
        </w:rPr>
        <w:t>(</w:t>
      </w:r>
      <w:r w:rsidRPr="007D5923">
        <w:rPr>
          <w:rFonts w:eastAsia="Times New Roman" w:cstheme="minorHAnsi"/>
          <w:i/>
        </w:rPr>
        <w:t>resistance</w:t>
      </w:r>
      <w:r>
        <w:rPr>
          <w:rFonts w:eastAsia="Times New Roman" w:cstheme="minorHAnsi"/>
        </w:rPr>
        <w:t xml:space="preserve">) </w:t>
      </w:r>
      <w:r w:rsidRPr="00AE6660">
        <w:rPr>
          <w:rFonts w:eastAsia="Times New Roman" w:cstheme="minorHAnsi"/>
        </w:rPr>
        <w:t xml:space="preserve">NEAR/3 </w:t>
      </w:r>
      <w:proofErr w:type="spellStart"/>
      <w:r w:rsidRPr="00AE6660">
        <w:rPr>
          <w:rFonts w:eastAsia="Times New Roman" w:cstheme="minorHAnsi"/>
        </w:rPr>
        <w:t>bakterier</w:t>
      </w:r>
      <w:proofErr w:type="spellEnd"/>
      <w:r w:rsidRPr="00AE6660">
        <w:rPr>
          <w:rFonts w:eastAsia="Times New Roman" w:cstheme="minorHAnsi"/>
        </w:rPr>
        <w:t>*</w:t>
      </w:r>
      <w:r>
        <w:rPr>
          <w:rFonts w:eastAsia="Times New Roman" w:cstheme="minorHAnsi"/>
        </w:rPr>
        <w:t xml:space="preserve"> (</w:t>
      </w:r>
      <w:r w:rsidRPr="007D5923">
        <w:rPr>
          <w:rFonts w:eastAsia="Times New Roman" w:cstheme="minorHAnsi"/>
          <w:i/>
        </w:rPr>
        <w:t>bacteria</w:t>
      </w:r>
      <w:r w:rsidRPr="007D5923">
        <w:rPr>
          <w:rFonts w:eastAsia="Times New Roman" w:cstheme="minorHAnsi"/>
        </w:rPr>
        <w:t>)</w:t>
      </w:r>
      <w:r w:rsidRPr="00AE6660">
        <w:rPr>
          <w:rFonts w:eastAsia="Times New Roman" w:cstheme="minorHAnsi"/>
        </w:rPr>
        <w:t>) OR (</w:t>
      </w:r>
      <w:proofErr w:type="spellStart"/>
      <w:r w:rsidRPr="00AE6660">
        <w:rPr>
          <w:rFonts w:eastAsia="Times New Roman" w:cstheme="minorHAnsi"/>
        </w:rPr>
        <w:t>resistens</w:t>
      </w:r>
      <w:proofErr w:type="spellEnd"/>
      <w:r w:rsidRPr="00AE6660">
        <w:rPr>
          <w:rFonts w:eastAsia="Times New Roman" w:cstheme="minorHAnsi"/>
        </w:rPr>
        <w:t xml:space="preserve">* </w:t>
      </w:r>
      <w:r>
        <w:rPr>
          <w:rFonts w:eastAsia="Times New Roman" w:cstheme="minorHAnsi"/>
        </w:rPr>
        <w:t>(</w:t>
      </w:r>
      <w:r w:rsidRPr="007D5923">
        <w:rPr>
          <w:rFonts w:eastAsia="Times New Roman" w:cstheme="minorHAnsi"/>
          <w:i/>
        </w:rPr>
        <w:t>resistance</w:t>
      </w:r>
      <w:r>
        <w:rPr>
          <w:rFonts w:eastAsia="Times New Roman" w:cstheme="minorHAnsi"/>
        </w:rPr>
        <w:t xml:space="preserve">) </w:t>
      </w:r>
      <w:r w:rsidRPr="00AE6660">
        <w:rPr>
          <w:rFonts w:eastAsia="Times New Roman" w:cstheme="minorHAnsi"/>
        </w:rPr>
        <w:t xml:space="preserve">NEAR/3 </w:t>
      </w:r>
      <w:proofErr w:type="spellStart"/>
      <w:r w:rsidRPr="00AE6660">
        <w:rPr>
          <w:rFonts w:eastAsia="Times New Roman" w:cstheme="minorHAnsi"/>
        </w:rPr>
        <w:t>antibiotika</w:t>
      </w:r>
      <w:proofErr w:type="spellEnd"/>
      <w:r>
        <w:rPr>
          <w:rFonts w:eastAsia="Times New Roman" w:cstheme="minorHAnsi"/>
        </w:rPr>
        <w:t xml:space="preserve"> (</w:t>
      </w:r>
      <w:r w:rsidRPr="007D5923">
        <w:rPr>
          <w:rFonts w:eastAsia="Times New Roman" w:cstheme="minorHAnsi"/>
          <w:i/>
        </w:rPr>
        <w:t>antibiotics</w:t>
      </w:r>
      <w:r w:rsidRPr="007D5923">
        <w:rPr>
          <w:rFonts w:eastAsia="Times New Roman" w:cstheme="minorHAnsi"/>
        </w:rPr>
        <w:t>))</w:t>
      </w:r>
      <w:r w:rsidRPr="00AE6660">
        <w:rPr>
          <w:rFonts w:eastAsia="Times New Roman" w:cstheme="minorHAnsi"/>
        </w:rPr>
        <w:t xml:space="preserve"> OR </w:t>
      </w:r>
      <w:r>
        <w:rPr>
          <w:rFonts w:eastAsia="Times New Roman" w:cstheme="minorHAnsi"/>
        </w:rPr>
        <w:t>“</w:t>
      </w:r>
      <w:proofErr w:type="spellStart"/>
      <w:r w:rsidRPr="00AE6660">
        <w:rPr>
          <w:rFonts w:eastAsia="Times New Roman" w:cstheme="minorHAnsi"/>
        </w:rPr>
        <w:t>multiresistenta</w:t>
      </w:r>
      <w:proofErr w:type="spellEnd"/>
      <w:r w:rsidRPr="00AE6660">
        <w:rPr>
          <w:rFonts w:eastAsia="Times New Roman" w:cstheme="minorHAnsi"/>
        </w:rPr>
        <w:t xml:space="preserve"> </w:t>
      </w:r>
      <w:proofErr w:type="spellStart"/>
      <w:r w:rsidRPr="00AE6660">
        <w:rPr>
          <w:rFonts w:eastAsia="Times New Roman" w:cstheme="minorHAnsi"/>
        </w:rPr>
        <w:t>bakterier</w:t>
      </w:r>
      <w:proofErr w:type="spellEnd"/>
      <w:r w:rsidRPr="00AE6660">
        <w:rPr>
          <w:rFonts w:eastAsia="Times New Roman" w:cstheme="minorHAnsi"/>
        </w:rPr>
        <w:t>”</w:t>
      </w:r>
      <w:r>
        <w:rPr>
          <w:rFonts w:eastAsia="Times New Roman" w:cstheme="minorHAnsi"/>
        </w:rPr>
        <w:t xml:space="preserve"> (</w:t>
      </w:r>
      <w:r w:rsidRPr="007D5923">
        <w:rPr>
          <w:rFonts w:eastAsia="Times New Roman" w:cstheme="minorHAnsi"/>
          <w:i/>
        </w:rPr>
        <w:t>multi-resistant bacteria</w:t>
      </w:r>
      <w:r>
        <w:rPr>
          <w:rFonts w:eastAsia="Times New Roman" w:cstheme="minorHAnsi"/>
        </w:rPr>
        <w:t>) OR “ESBL” OR “</w:t>
      </w:r>
      <w:proofErr w:type="spellStart"/>
      <w:r w:rsidRPr="00AE6660">
        <w:rPr>
          <w:rFonts w:eastAsia="Times New Roman" w:cstheme="minorHAnsi"/>
        </w:rPr>
        <w:t>superbakteri</w:t>
      </w:r>
      <w:proofErr w:type="spellEnd"/>
      <w:r w:rsidRPr="00AE6660">
        <w:rPr>
          <w:rFonts w:eastAsia="Times New Roman" w:cstheme="minorHAnsi"/>
        </w:rPr>
        <w:t>*”</w:t>
      </w:r>
      <w:r>
        <w:rPr>
          <w:rFonts w:eastAsia="Times New Roman" w:cstheme="minorHAnsi"/>
        </w:rPr>
        <w:t xml:space="preserve"> (</w:t>
      </w:r>
      <w:r w:rsidRPr="007D5923">
        <w:rPr>
          <w:rFonts w:eastAsia="Times New Roman" w:cstheme="minorHAnsi"/>
          <w:i/>
        </w:rPr>
        <w:t>superbug</w:t>
      </w:r>
      <w:r>
        <w:rPr>
          <w:rFonts w:eastAsia="Times New Roman" w:cstheme="minorHAnsi"/>
        </w:rPr>
        <w:t>)</w:t>
      </w:r>
    </w:p>
    <w:p w14:paraId="0F55D69B" w14:textId="77777777" w:rsidR="00554F70" w:rsidRDefault="00554F70">
      <w:pPr>
        <w:rPr>
          <w:b/>
        </w:rPr>
      </w:pPr>
      <w:r>
        <w:rPr>
          <w:b/>
        </w:rPr>
        <w:br w:type="page"/>
      </w:r>
    </w:p>
    <w:p w14:paraId="6B16A1F7" w14:textId="77777777" w:rsidR="000F0E01" w:rsidRDefault="000F0E01" w:rsidP="0006372F">
      <w:pPr>
        <w:pStyle w:val="Heading1"/>
      </w:pPr>
      <w:bookmarkStart w:id="2" w:name="_Toc71904572"/>
      <w:bookmarkStart w:id="3" w:name="_Toc71904980"/>
      <w:r>
        <w:lastRenderedPageBreak/>
        <w:t>Table A 1</w:t>
      </w:r>
    </w:p>
    <w:p w14:paraId="5E5080A2" w14:textId="77777777" w:rsidR="000F0E01" w:rsidRPr="00082E10" w:rsidRDefault="000F0E01" w:rsidP="000F0E01">
      <w:pPr>
        <w:rPr>
          <w:i/>
        </w:rPr>
      </w:pPr>
      <w:r w:rsidRPr="00082E10">
        <w:rPr>
          <w:i/>
        </w:rPr>
        <w:t>Sample characteristics</w:t>
      </w:r>
    </w:p>
    <w:p w14:paraId="5163A316" w14:textId="77777777" w:rsidR="00082E10" w:rsidRDefault="00082E10" w:rsidP="00082E10"/>
    <w:tbl>
      <w:tblPr>
        <w:tblW w:w="81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"/>
        <w:gridCol w:w="4032"/>
        <w:gridCol w:w="1323"/>
        <w:gridCol w:w="1185"/>
        <w:gridCol w:w="1326"/>
      </w:tblGrid>
      <w:tr w:rsidR="00082E10" w:rsidRPr="0025585F" w14:paraId="6D3D4891" w14:textId="77777777" w:rsidTr="000127A6">
        <w:trPr>
          <w:trHeight w:val="369"/>
        </w:trPr>
        <w:tc>
          <w:tcPr>
            <w:tcW w:w="3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73D5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0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A158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AD9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25585F">
              <w:rPr>
                <w:rFonts w:eastAsia="Times New Roman" w:cstheme="minorHAnsi"/>
                <w:i/>
                <w:color w:val="000000"/>
              </w:rPr>
              <w:t>N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81F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13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F95BA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567F06">
              <w:rPr>
                <w:rFonts w:eastAsia="Times New Roman" w:cstheme="minorHAnsi"/>
                <w:i/>
                <w:color w:val="000000"/>
              </w:rPr>
              <w:t>Percent</w:t>
            </w:r>
          </w:p>
        </w:tc>
      </w:tr>
      <w:tr w:rsidR="00082E10" w:rsidRPr="0025585F" w14:paraId="5211BA4B" w14:textId="77777777" w:rsidTr="000127A6">
        <w:trPr>
          <w:trHeight w:val="330"/>
        </w:trPr>
        <w:tc>
          <w:tcPr>
            <w:tcW w:w="43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D707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67F06">
              <w:rPr>
                <w:rFonts w:eastAsia="Times New Roman" w:cstheme="minorHAnsi"/>
                <w:i/>
                <w:color w:val="000000"/>
              </w:rPr>
              <w:t>Gender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1BE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6707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6A1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4368B190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0D24AE55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5340B99C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51D817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,00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7FDA73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90517A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49.51</w:t>
            </w:r>
          </w:p>
        </w:tc>
      </w:tr>
      <w:tr w:rsidR="00082E10" w:rsidRPr="0025585F" w14:paraId="23C39B96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270C9FD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5C01BF3B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A122FD9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,02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6C2638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A705D99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50.49</w:t>
            </w:r>
          </w:p>
        </w:tc>
      </w:tr>
      <w:tr w:rsidR="00082E10" w:rsidRPr="0025585F" w14:paraId="4A73B9CE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2349DA4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57904F61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6421BE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13604D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064EA0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757D8B3B" w14:textId="77777777" w:rsidTr="000127A6">
        <w:trPr>
          <w:trHeight w:val="330"/>
        </w:trPr>
        <w:tc>
          <w:tcPr>
            <w:tcW w:w="4327" w:type="dxa"/>
            <w:gridSpan w:val="2"/>
            <w:shd w:val="clear" w:color="auto" w:fill="auto"/>
            <w:noWrap/>
            <w:vAlign w:val="center"/>
            <w:hideMark/>
          </w:tcPr>
          <w:p w14:paraId="54ABFFCF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67F06">
              <w:rPr>
                <w:rFonts w:eastAsia="Times New Roman" w:cstheme="minorHAnsi"/>
                <w:i/>
                <w:color w:val="000000"/>
              </w:rPr>
              <w:t>Ag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581783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2EDFC3F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EF2D90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74588BC1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6C534999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523B5377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Under 30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8FDD0D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32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C410B4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659F6A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1.41</w:t>
            </w:r>
          </w:p>
        </w:tc>
      </w:tr>
      <w:tr w:rsidR="00082E10" w:rsidRPr="0025585F" w14:paraId="14C3FF5F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03F66DB8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1FDBD009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0-39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EC8B8D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9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5680C9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3B6BED7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4.31</w:t>
            </w:r>
          </w:p>
        </w:tc>
      </w:tr>
      <w:tr w:rsidR="00082E10" w:rsidRPr="0025585F" w14:paraId="1C91CC38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3E289B01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36CF57BF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40-49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B6600D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7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33A483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DF21EB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8.58</w:t>
            </w:r>
          </w:p>
        </w:tc>
      </w:tr>
      <w:tr w:rsidR="00082E10" w:rsidRPr="0025585F" w14:paraId="4796C5DD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054437B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5BAD95EE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50-59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D5DB9E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6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FB1C91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27BEF4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7.85</w:t>
            </w:r>
          </w:p>
        </w:tc>
      </w:tr>
      <w:tr w:rsidR="00082E10" w:rsidRPr="0025585F" w14:paraId="3075BA37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7E319808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4FA2688F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60-69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492275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41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5FB217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E3EF62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0.16</w:t>
            </w:r>
          </w:p>
        </w:tc>
      </w:tr>
      <w:tr w:rsidR="00082E10" w:rsidRPr="0025585F" w14:paraId="3D96C797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F75A27A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4EE6FBA2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70 or abov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E50637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6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D04E8D5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064FEF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7.7</w:t>
            </w:r>
          </w:p>
        </w:tc>
      </w:tr>
      <w:tr w:rsidR="00082E10" w:rsidRPr="0025585F" w14:paraId="684DBA74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5C73AE9E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5CFEC58E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4EDB07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D9814A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E5C5C4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14CB4AF9" w14:textId="77777777" w:rsidTr="000127A6">
        <w:trPr>
          <w:trHeight w:val="330"/>
        </w:trPr>
        <w:tc>
          <w:tcPr>
            <w:tcW w:w="4327" w:type="dxa"/>
            <w:gridSpan w:val="2"/>
            <w:shd w:val="clear" w:color="auto" w:fill="auto"/>
            <w:noWrap/>
            <w:vAlign w:val="center"/>
            <w:hideMark/>
          </w:tcPr>
          <w:p w14:paraId="08F6F53F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67F06">
              <w:rPr>
                <w:rFonts w:eastAsia="Times New Roman" w:cstheme="minorHAnsi"/>
                <w:i/>
                <w:color w:val="000000"/>
              </w:rPr>
              <w:t>Education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52B241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31454A7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E0083C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46853701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5607ED5A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092966B2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up to nine years of schooling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4557BB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E77755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7DD795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5.16</w:t>
            </w:r>
          </w:p>
        </w:tc>
      </w:tr>
      <w:tr w:rsidR="00082E10" w:rsidRPr="0025585F" w14:paraId="0D7A6C25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7F9BFBE0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1E1AAA67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up to nine years of schooling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007E5C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68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A077550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B2C4C5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3.68</w:t>
            </w:r>
          </w:p>
        </w:tc>
      </w:tr>
      <w:tr w:rsidR="00082E10" w:rsidRPr="0025585F" w14:paraId="0F864250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C93918C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344373FD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2 years and vocational training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AC5795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2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4CDD76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7CE46F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5.88</w:t>
            </w:r>
          </w:p>
        </w:tc>
      </w:tr>
      <w:tr w:rsidR="00082E10" w:rsidRPr="0025585F" w14:paraId="5203C621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CAAA7D8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29F5C676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2 years and university degre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4CB7129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76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BC11900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9E8C61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7.61</w:t>
            </w:r>
          </w:p>
        </w:tc>
      </w:tr>
      <w:tr w:rsidR="00082E10" w:rsidRPr="0025585F" w14:paraId="633711C3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75D4CA29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7F5C6F7E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82E247F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D3AC905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33E9717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2BF6F6CB" w14:textId="77777777" w:rsidTr="000127A6">
        <w:trPr>
          <w:trHeight w:val="330"/>
        </w:trPr>
        <w:tc>
          <w:tcPr>
            <w:tcW w:w="4327" w:type="dxa"/>
            <w:gridSpan w:val="2"/>
            <w:shd w:val="clear" w:color="auto" w:fill="auto"/>
            <w:noWrap/>
            <w:vAlign w:val="center"/>
            <w:hideMark/>
          </w:tcPr>
          <w:p w14:paraId="52B15FD3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i/>
                <w:color w:val="000000"/>
                <w:vertAlign w:val="superscript"/>
              </w:rPr>
            </w:pPr>
            <w:r w:rsidRPr="00567F06">
              <w:rPr>
                <w:rFonts w:eastAsia="Times New Roman" w:cstheme="minorHAnsi"/>
                <w:i/>
                <w:color w:val="000000"/>
              </w:rPr>
              <w:t>Income</w:t>
            </w:r>
            <w:r>
              <w:rPr>
                <w:rFonts w:eastAsia="Times New Roman" w:cstheme="minorHAnsi"/>
                <w:i/>
                <w:color w:val="000000"/>
              </w:rPr>
              <w:t xml:space="preserve"> </w:t>
            </w:r>
            <w:r>
              <w:rPr>
                <w:rFonts w:eastAsia="Times New Roman" w:cstheme="minorHAnsi"/>
                <w:i/>
                <w:color w:val="000000"/>
                <w:vertAlign w:val="superscript"/>
              </w:rPr>
              <w:t>a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9B5F06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3D4759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8AFD12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7F4414AE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3C66A3BC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48A442E8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less than 4 000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0A78F6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7363DF0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6F2E4E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.5</w:t>
            </w:r>
          </w:p>
        </w:tc>
      </w:tr>
      <w:tr w:rsidR="00082E10" w:rsidRPr="0025585F" w14:paraId="342F8450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71DA6233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61F63CA1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4,000-8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E80E14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8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15027A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B0D317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.5</w:t>
            </w:r>
          </w:p>
        </w:tc>
      </w:tr>
      <w:tr w:rsidR="00082E10" w:rsidRPr="0025585F" w14:paraId="098C36DE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1DF3C1FD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2B65C0FB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9,000-12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9A92E4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5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A6061FB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E9BC975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6.56</w:t>
            </w:r>
          </w:p>
        </w:tc>
      </w:tr>
      <w:tr w:rsidR="00082E10" w:rsidRPr="0025585F" w14:paraId="6DC6FBE8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6321A050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1C1009B6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13,000-15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E514D2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4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008C5C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B99290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6.34</w:t>
            </w:r>
          </w:p>
        </w:tc>
      </w:tr>
      <w:tr w:rsidR="00082E10" w:rsidRPr="0025585F" w14:paraId="402E0747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05BAD42B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6B6A23D9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16,000-18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61EE3EC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1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BEC5229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418A2E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4.98</w:t>
            </w:r>
          </w:p>
        </w:tc>
      </w:tr>
      <w:tr w:rsidR="00082E10" w:rsidRPr="0025585F" w14:paraId="3E016A88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40DA11B3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08E5D0E1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19,000-22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38AFAD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6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5C5DF4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31454AF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7.26</w:t>
            </w:r>
          </w:p>
        </w:tc>
      </w:tr>
      <w:tr w:rsidR="00082E10" w:rsidRPr="0025585F" w14:paraId="1C679B5D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5760BCA6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35320399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23,000-25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AC0CF8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5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1E5A0A5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1509B6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6.78</w:t>
            </w:r>
          </w:p>
        </w:tc>
      </w:tr>
      <w:tr w:rsidR="00082E10" w:rsidRPr="0025585F" w14:paraId="0E231CCF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4DBFEE70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572B2C9B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26,000-29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E5B220F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5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936549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457249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0.93</w:t>
            </w:r>
          </w:p>
        </w:tc>
      </w:tr>
      <w:tr w:rsidR="00082E10" w:rsidRPr="0025585F" w14:paraId="23CDFD22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7414D8E9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5ED246D2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30,000-36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3F3E0F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9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E098B0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F26EFE5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7.18</w:t>
            </w:r>
          </w:p>
        </w:tc>
      </w:tr>
      <w:tr w:rsidR="00082E10" w:rsidRPr="0025585F" w14:paraId="1E865553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3074CC22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0BC7F278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37,000-44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0ADAF5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7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22BD2C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642DF89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2.16</w:t>
            </w:r>
          </w:p>
        </w:tc>
      </w:tr>
      <w:tr w:rsidR="00082E10" w:rsidRPr="0025585F" w14:paraId="59347BF8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28420BA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41E855AA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45,000-54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92B2949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6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7DB96C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E34588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7.13</w:t>
            </w:r>
          </w:p>
        </w:tc>
      </w:tr>
      <w:tr w:rsidR="00082E10" w:rsidRPr="0025585F" w14:paraId="4BAC1387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4D84C5E4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79A88BC6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55,000-64,999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20723D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6F7B5B7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80324EB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.32</w:t>
            </w:r>
          </w:p>
        </w:tc>
      </w:tr>
      <w:tr w:rsidR="00082E10" w:rsidRPr="0025585F" w14:paraId="53CE45F0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375F8D0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7FD70412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 xml:space="preserve">more than 65,000 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6C435C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5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050DEB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97C622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.4</w:t>
            </w:r>
          </w:p>
        </w:tc>
      </w:tr>
      <w:tr w:rsidR="00082E10" w:rsidRPr="0025585F" w14:paraId="1C3347EF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B5DE4E0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4C22334D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Don't know/don't want to answer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5716E737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4B1057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62A9F6F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.58</w:t>
            </w:r>
          </w:p>
        </w:tc>
      </w:tr>
      <w:tr w:rsidR="00082E10" w:rsidRPr="0025585F" w14:paraId="20128591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765B50CC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28378C0F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Others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7604EF4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65CF3E7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705AEE0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0.48</w:t>
            </w:r>
          </w:p>
        </w:tc>
      </w:tr>
      <w:tr w:rsidR="00082E10" w:rsidRPr="0025585F" w14:paraId="3C828BE7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019ADC61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2D051A67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7D2BEDB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AF0A9F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DB4648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7CEA2189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</w:tcPr>
          <w:p w14:paraId="773E018B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</w:tcPr>
          <w:p w14:paraId="20CE2F87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102159A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68037A54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6878C9FF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3BBEC52E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</w:tcPr>
          <w:p w14:paraId="3D15862C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</w:tcPr>
          <w:p w14:paraId="7DC91422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26164780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3FC1C9C0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086592D6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650E3004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</w:tcPr>
          <w:p w14:paraId="209F3A59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</w:tcPr>
          <w:p w14:paraId="178E2A7F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4010C86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774A47F8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77B7E662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38893841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</w:tcPr>
          <w:p w14:paraId="6C54F160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</w:tcPr>
          <w:p w14:paraId="11BCED9C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17F4255C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0C49E9EE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0AA00916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6E9E56A5" w14:textId="77777777" w:rsidTr="000127A6">
        <w:trPr>
          <w:trHeight w:val="330"/>
        </w:trPr>
        <w:tc>
          <w:tcPr>
            <w:tcW w:w="4327" w:type="dxa"/>
            <w:gridSpan w:val="2"/>
            <w:shd w:val="clear" w:color="auto" w:fill="auto"/>
            <w:noWrap/>
            <w:vAlign w:val="center"/>
          </w:tcPr>
          <w:p w14:paraId="033FF65A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Table A1 continued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47DA7AEA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23AA40E6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55887286" w14:textId="77777777" w:rsidR="00082E10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6FAB5BAC" w14:textId="77777777" w:rsidTr="000127A6">
        <w:trPr>
          <w:trHeight w:val="330"/>
        </w:trPr>
        <w:tc>
          <w:tcPr>
            <w:tcW w:w="4327" w:type="dxa"/>
            <w:gridSpan w:val="2"/>
            <w:shd w:val="clear" w:color="auto" w:fill="auto"/>
            <w:noWrap/>
            <w:vAlign w:val="center"/>
          </w:tcPr>
          <w:p w14:paraId="4B6EDB39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76DCE71B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</w:tcPr>
          <w:p w14:paraId="139AE901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</w:tcPr>
          <w:p w14:paraId="38E977F2" w14:textId="77777777" w:rsidR="00082E10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73395D3B" w14:textId="77777777" w:rsidTr="000127A6">
        <w:trPr>
          <w:trHeight w:val="330"/>
        </w:trPr>
        <w:tc>
          <w:tcPr>
            <w:tcW w:w="4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8D0BE" w14:textId="77777777" w:rsidR="00082E10" w:rsidRPr="0025585F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CDB38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i/>
              </w:rPr>
            </w:pPr>
            <w:r w:rsidRPr="0025585F">
              <w:rPr>
                <w:rFonts w:eastAsia="Times New Roman" w:cstheme="minorHAnsi"/>
                <w:i/>
              </w:rPr>
              <w:t>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2D727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4A48C" w14:textId="77777777" w:rsidR="00082E10" w:rsidRPr="0025585F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ercent</w:t>
            </w:r>
          </w:p>
        </w:tc>
      </w:tr>
      <w:tr w:rsidR="00082E10" w:rsidRPr="0025585F" w14:paraId="7B841420" w14:textId="77777777" w:rsidTr="000127A6">
        <w:trPr>
          <w:trHeight w:val="330"/>
        </w:trPr>
        <w:tc>
          <w:tcPr>
            <w:tcW w:w="43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A07C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i/>
                <w:color w:val="000000"/>
              </w:rPr>
            </w:pPr>
            <w:r w:rsidRPr="00567F06">
              <w:rPr>
                <w:rFonts w:eastAsia="Times New Roman" w:cstheme="minorHAnsi"/>
                <w:i/>
                <w:color w:val="000000"/>
              </w:rPr>
              <w:t>Employment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9F3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1005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602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58D7D502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150501BE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7C20A213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Full-time employe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AF69AC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02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19BAEA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C886D59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44.91</w:t>
            </w:r>
          </w:p>
        </w:tc>
      </w:tr>
      <w:tr w:rsidR="00082E10" w:rsidRPr="0025585F" w14:paraId="3A50563A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6B139A38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6A105725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Part-time employment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FEC0993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42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D380BC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A2937D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6.21</w:t>
            </w:r>
          </w:p>
        </w:tc>
      </w:tr>
      <w:tr w:rsidR="00082E10" w:rsidRPr="0025585F" w14:paraId="2F2902F0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3708B31B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63CBE9F3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Self-employe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0DAF2A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3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A9B052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821438A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5.82</w:t>
            </w:r>
          </w:p>
        </w:tc>
      </w:tr>
      <w:tr w:rsidR="00082E10" w:rsidRPr="0025585F" w14:paraId="4EA6AB9B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53628A20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0659DEC5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Unemployment training schem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40C3E9AF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6E8A84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68D87F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0.44</w:t>
            </w:r>
          </w:p>
        </w:tc>
      </w:tr>
      <w:tr w:rsidR="00082E10" w:rsidRPr="0025585F" w14:paraId="4ED5308E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6B124A13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37B0A2E7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Unemploye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E66564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707C965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0C5C9A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.92</w:t>
            </w:r>
          </w:p>
        </w:tc>
      </w:tr>
      <w:tr w:rsidR="00082E10" w:rsidRPr="0025585F" w14:paraId="64F95CED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63B49638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21F3CBFF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Retired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20E5AD7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52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63C47B5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197BB4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2.87</w:t>
            </w:r>
          </w:p>
        </w:tc>
      </w:tr>
      <w:tr w:rsidR="00082E10" w:rsidRPr="0025585F" w14:paraId="5A42F939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4D6ED5ED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3011B92B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On sick leave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2F978D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79CCDBB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58D56AD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.45</w:t>
            </w:r>
          </w:p>
        </w:tc>
      </w:tr>
      <w:tr w:rsidR="00082E10" w:rsidRPr="0025585F" w14:paraId="1036A5CE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565FD965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3623E1CA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Student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1999E404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16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FCD3AE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F5A8F4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7.04</w:t>
            </w:r>
          </w:p>
        </w:tc>
      </w:tr>
      <w:tr w:rsidR="00082E10" w:rsidRPr="0025585F" w14:paraId="6C7EC5F3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1B83869C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1FCFE00C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Others</w:t>
            </w: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04D2E9E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7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A63151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62CB73F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3.1</w:t>
            </w:r>
          </w:p>
        </w:tc>
      </w:tr>
      <w:tr w:rsidR="00082E10" w:rsidRPr="0025585F" w14:paraId="2E5C8F3E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567CE1DA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0FF15BAA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07" w:type="dxa"/>
            <w:shd w:val="clear" w:color="auto" w:fill="auto"/>
            <w:noWrap/>
            <w:vAlign w:val="center"/>
            <w:hideMark/>
          </w:tcPr>
          <w:p w14:paraId="395638B6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BCA818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2D8B31F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082E10" w:rsidRPr="0025585F" w14:paraId="6B36D3A0" w14:textId="77777777" w:rsidTr="000127A6">
        <w:trPr>
          <w:trHeight w:val="330"/>
        </w:trPr>
        <w:tc>
          <w:tcPr>
            <w:tcW w:w="311" w:type="dxa"/>
            <w:shd w:val="clear" w:color="auto" w:fill="auto"/>
            <w:noWrap/>
            <w:vAlign w:val="center"/>
            <w:hideMark/>
          </w:tcPr>
          <w:p w14:paraId="2FF01557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shd w:val="clear" w:color="auto" w:fill="auto"/>
            <w:noWrap/>
            <w:vAlign w:val="center"/>
            <w:hideMark/>
          </w:tcPr>
          <w:p w14:paraId="286F7FF3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62D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567F06">
              <w:rPr>
                <w:rFonts w:eastAsia="Times New Roman" w:cstheme="minorHAnsi"/>
                <w:i/>
                <w:color w:val="000000"/>
              </w:rPr>
              <w:t>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E2F2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15A8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567F06">
              <w:rPr>
                <w:rFonts w:eastAsia="Times New Roman" w:cstheme="minorHAnsi"/>
                <w:i/>
                <w:color w:val="000000"/>
              </w:rPr>
              <w:t>M (SD)</w:t>
            </w:r>
          </w:p>
        </w:tc>
      </w:tr>
      <w:tr w:rsidR="00082E10" w:rsidRPr="0025585F" w14:paraId="2E04EB63" w14:textId="77777777" w:rsidTr="000127A6">
        <w:trPr>
          <w:trHeight w:val="330"/>
        </w:trPr>
        <w:tc>
          <w:tcPr>
            <w:tcW w:w="4327" w:type="dxa"/>
            <w:gridSpan w:val="2"/>
            <w:shd w:val="clear" w:color="auto" w:fill="auto"/>
            <w:noWrap/>
            <w:vAlign w:val="center"/>
            <w:hideMark/>
          </w:tcPr>
          <w:p w14:paraId="31619C3C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vertAlign w:val="superscript"/>
              </w:rPr>
            </w:pPr>
            <w:r w:rsidRPr="00567F06">
              <w:rPr>
                <w:rFonts w:eastAsia="Times New Roman" w:cstheme="minorHAnsi"/>
                <w:color w:val="000000"/>
              </w:rPr>
              <w:t>Political interest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6E0F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,03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FB21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C1E59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567F06">
              <w:rPr>
                <w:rFonts w:eastAsia="Times New Roman" w:cstheme="minorHAnsi"/>
                <w:color w:val="000000"/>
              </w:rPr>
              <w:t>2.05 (0.7)</w:t>
            </w:r>
          </w:p>
        </w:tc>
      </w:tr>
      <w:tr w:rsidR="00082E10" w:rsidRPr="0025585F" w14:paraId="59E95A6C" w14:textId="77777777" w:rsidTr="000127A6">
        <w:trPr>
          <w:trHeight w:val="330"/>
        </w:trPr>
        <w:tc>
          <w:tcPr>
            <w:tcW w:w="3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C71181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0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F741DB" w14:textId="77777777" w:rsidR="00082E10" w:rsidRPr="00567F06" w:rsidRDefault="00082E10" w:rsidP="000127A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A626AE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26BCEC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2A9029" w14:textId="77777777" w:rsidR="00082E10" w:rsidRPr="00567F06" w:rsidRDefault="00082E10" w:rsidP="000127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683EBFDE" w14:textId="77777777" w:rsidR="00082E10" w:rsidRDefault="00082E10" w:rsidP="00082E10">
      <w:r w:rsidRPr="00616B63">
        <w:rPr>
          <w:i/>
        </w:rPr>
        <w:t>Note</w:t>
      </w:r>
      <w:r>
        <w:t>. a) Income in Swedish Krona (SEK); b) measured on a scale from 1 = “very interested” to 4 “not interested at all”.</w:t>
      </w:r>
    </w:p>
    <w:p w14:paraId="4A53914C" w14:textId="77777777" w:rsidR="000F0E01" w:rsidRDefault="000F0E01">
      <w:r>
        <w:br w:type="page"/>
      </w:r>
    </w:p>
    <w:p w14:paraId="02F9EECC" w14:textId="77777777" w:rsidR="00554F70" w:rsidRDefault="00554F70" w:rsidP="0006372F">
      <w:pPr>
        <w:pStyle w:val="Heading1"/>
      </w:pPr>
      <w:r w:rsidRPr="00112028">
        <w:lastRenderedPageBreak/>
        <w:t xml:space="preserve">Table A </w:t>
      </w:r>
      <w:bookmarkEnd w:id="2"/>
      <w:bookmarkEnd w:id="3"/>
      <w:r w:rsidR="000F0E01">
        <w:t>2</w:t>
      </w:r>
    </w:p>
    <w:p w14:paraId="494AC7F3" w14:textId="77777777" w:rsidR="00554F70" w:rsidRPr="0006372F" w:rsidRDefault="00554F70" w:rsidP="0006372F">
      <w:pPr>
        <w:pStyle w:val="Heading1"/>
        <w:rPr>
          <w:b w:val="0"/>
          <w:i/>
        </w:rPr>
      </w:pPr>
      <w:bookmarkStart w:id="4" w:name="_Toc71904981"/>
      <w:r w:rsidRPr="0006372F">
        <w:rPr>
          <w:b w:val="0"/>
          <w:i/>
        </w:rPr>
        <w:t xml:space="preserve">Factor loadings after explanatory factor analysis, obtained by principal axis factoring and </w:t>
      </w:r>
      <w:proofErr w:type="spellStart"/>
      <w:r w:rsidRPr="0006372F">
        <w:rPr>
          <w:b w:val="0"/>
          <w:i/>
        </w:rPr>
        <w:t>promax</w:t>
      </w:r>
      <w:proofErr w:type="spellEnd"/>
      <w:r w:rsidRPr="0006372F">
        <w:rPr>
          <w:b w:val="0"/>
          <w:i/>
        </w:rPr>
        <w:t xml:space="preserve"> rotation</w:t>
      </w:r>
      <w:bookmarkEnd w:id="4"/>
    </w:p>
    <w:p w14:paraId="54E585D4" w14:textId="77777777" w:rsidR="00554F70" w:rsidRDefault="00554F70" w:rsidP="0006372F">
      <w:pPr>
        <w:pStyle w:val="Heading1"/>
      </w:pPr>
    </w:p>
    <w:tbl>
      <w:tblPr>
        <w:tblW w:w="87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48"/>
        <w:gridCol w:w="1162"/>
        <w:gridCol w:w="1162"/>
        <w:gridCol w:w="1288"/>
      </w:tblGrid>
      <w:tr w:rsidR="00554F70" w:rsidRPr="008E146B" w14:paraId="50BC3988" w14:textId="77777777" w:rsidTr="0006372F">
        <w:trPr>
          <w:trHeight w:val="360"/>
        </w:trPr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BEA9D" w14:textId="77777777" w:rsidR="00554F70" w:rsidRPr="008E146B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43F48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Factor 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C9A7A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Factor 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F14C2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Uniqueness</w:t>
            </w:r>
          </w:p>
        </w:tc>
      </w:tr>
      <w:tr w:rsidR="00554F70" w:rsidRPr="008E146B" w14:paraId="0040517D" w14:textId="77777777" w:rsidTr="0006372F">
        <w:trPr>
          <w:trHeight w:val="360"/>
        </w:trPr>
        <w:tc>
          <w:tcPr>
            <w:tcW w:w="52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7F530" w14:textId="77777777" w:rsidR="00554F70" w:rsidRPr="008E146B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Sweden should…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62A06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6FE20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FD237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4F70" w:rsidRPr="008E146B" w14:paraId="3D432DD3" w14:textId="77777777" w:rsidTr="0006372F">
        <w:trPr>
          <w:trHeight w:val="360"/>
        </w:trPr>
        <w:tc>
          <w:tcPr>
            <w:tcW w:w="5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E328" w14:textId="77777777" w:rsidR="00554F70" w:rsidRPr="008E146B" w:rsidRDefault="00554F70" w:rsidP="0006372F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 xml:space="preserve">accept fewer refugees 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3898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b/>
                <w:bCs/>
                <w:color w:val="000000"/>
              </w:rPr>
              <w:t>0.89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F6E2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29DE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554F70" w:rsidRPr="008E146B" w14:paraId="309DA5DE" w14:textId="77777777" w:rsidTr="0006372F">
        <w:trPr>
          <w:trHeight w:val="360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BB03" w14:textId="77777777" w:rsidR="00554F70" w:rsidRPr="008E146B" w:rsidRDefault="00554F70" w:rsidP="0006372F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introduce tougher prison sentences for criminal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473E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F79A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C63C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554F70" w:rsidRPr="008E146B" w14:paraId="0AFAD094" w14:textId="77777777" w:rsidTr="0006372F">
        <w:trPr>
          <w:trHeight w:val="360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06B9" w14:textId="77777777" w:rsidR="00554F70" w:rsidRPr="008E146B" w:rsidRDefault="00554F70" w:rsidP="0006372F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aim for a multicultural societ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AF36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99D0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8952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</w:tr>
      <w:tr w:rsidR="00554F70" w:rsidRPr="008E146B" w14:paraId="00AFA918" w14:textId="77777777" w:rsidTr="0006372F">
        <w:trPr>
          <w:trHeight w:val="360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83AC" w14:textId="77777777" w:rsidR="00554F70" w:rsidRPr="008E146B" w:rsidRDefault="00554F70" w:rsidP="0006372F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4962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FDA8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F3B1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4F70" w:rsidRPr="008E146B" w14:paraId="5C3509F4" w14:textId="77777777" w:rsidTr="0006372F">
        <w:trPr>
          <w:trHeight w:val="360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9E63" w14:textId="77777777" w:rsidR="00554F70" w:rsidRPr="008E146B" w:rsidRDefault="00554F70" w:rsidP="0006372F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not allow distribution of profits within stately financed healthcare, schools or other public servic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1D4D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-0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D030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AAA3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554F70" w:rsidRPr="008E146B" w14:paraId="35B12BBC" w14:textId="77777777" w:rsidTr="0006372F">
        <w:trPr>
          <w:trHeight w:val="360"/>
        </w:trPr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AE34" w14:textId="77777777" w:rsidR="00554F70" w:rsidRPr="008E146B" w:rsidRDefault="00554F70" w:rsidP="0006372F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reduce income disparities in societ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F58F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1B61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4D6E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554F70" w:rsidRPr="008E146B" w14:paraId="09C424A7" w14:textId="77777777" w:rsidTr="0006372F">
        <w:trPr>
          <w:trHeight w:val="360"/>
        </w:trPr>
        <w:tc>
          <w:tcPr>
            <w:tcW w:w="5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CAB" w14:textId="77777777" w:rsidR="00554F70" w:rsidRPr="008E146B" w:rsidRDefault="00554F70" w:rsidP="0006372F">
            <w:pPr>
              <w:spacing w:after="0" w:line="240" w:lineRule="auto"/>
              <w:ind w:left="284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raise unemployment benefits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3001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4EB5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665F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  <w:tr w:rsidR="00554F70" w:rsidRPr="008E146B" w14:paraId="2368C007" w14:textId="77777777" w:rsidTr="0006372F">
        <w:trPr>
          <w:trHeight w:val="360"/>
        </w:trPr>
        <w:tc>
          <w:tcPr>
            <w:tcW w:w="52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E1DA" w14:textId="77777777" w:rsidR="00554F70" w:rsidRPr="008E146B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Eigenvalu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3119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2.6692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822A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1.2268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8FA6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54F70" w:rsidRPr="008E146B" w14:paraId="5D3B48C1" w14:textId="77777777" w:rsidTr="0006372F">
        <w:trPr>
          <w:trHeight w:val="360"/>
        </w:trPr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9587" w14:textId="77777777" w:rsidR="00554F70" w:rsidRPr="008E146B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Variance explained (in%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40C5F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B786B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E146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78DE4" w14:textId="77777777" w:rsidR="00554F70" w:rsidRPr="008E146B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466307A7" w14:textId="77777777" w:rsidR="00554F70" w:rsidRDefault="00554F70" w:rsidP="00554F70">
      <w:pPr>
        <w:rPr>
          <w:b/>
        </w:rPr>
      </w:pPr>
    </w:p>
    <w:p w14:paraId="60296EF4" w14:textId="77777777" w:rsidR="00554F70" w:rsidRDefault="00554F70">
      <w:pPr>
        <w:rPr>
          <w:b/>
        </w:rPr>
      </w:pPr>
      <w:r>
        <w:rPr>
          <w:b/>
        </w:rPr>
        <w:br w:type="page"/>
      </w:r>
    </w:p>
    <w:p w14:paraId="309265F3" w14:textId="77777777" w:rsidR="00E516DD" w:rsidRPr="00CE39C0" w:rsidRDefault="00E516DD" w:rsidP="0006372F">
      <w:pPr>
        <w:pStyle w:val="Heading1"/>
      </w:pPr>
      <w:bookmarkStart w:id="5" w:name="_Toc71904573"/>
      <w:bookmarkStart w:id="6" w:name="_Toc71904982"/>
      <w:r w:rsidRPr="00CE39C0">
        <w:lastRenderedPageBreak/>
        <w:t xml:space="preserve">Table A </w:t>
      </w:r>
      <w:bookmarkEnd w:id="5"/>
      <w:bookmarkEnd w:id="6"/>
      <w:r w:rsidR="000F0E01">
        <w:t>3</w:t>
      </w:r>
    </w:p>
    <w:p w14:paraId="7B5DF6E9" w14:textId="77777777" w:rsidR="00E516DD" w:rsidRPr="0006372F" w:rsidRDefault="00E516DD" w:rsidP="0006372F">
      <w:pPr>
        <w:pStyle w:val="Heading1"/>
        <w:rPr>
          <w:b w:val="0"/>
          <w:i/>
        </w:rPr>
      </w:pPr>
      <w:bookmarkStart w:id="7" w:name="_Toc71904983"/>
      <w:r w:rsidRPr="0006372F">
        <w:rPr>
          <w:b w:val="0"/>
          <w:i/>
        </w:rPr>
        <w:t>Ideological leaning of outlets</w:t>
      </w:r>
      <w:bookmarkEnd w:id="7"/>
      <w:r w:rsidRPr="0006372F">
        <w:rPr>
          <w:b w:val="0"/>
          <w:i/>
        </w:rPr>
        <w:t xml:space="preserve"> </w:t>
      </w:r>
    </w:p>
    <w:p w14:paraId="5ED64E77" w14:textId="77777777" w:rsidR="00E516DD" w:rsidRDefault="00E516DD" w:rsidP="00E516DD"/>
    <w:p w14:paraId="5E8D14F4" w14:textId="77777777" w:rsidR="00E516DD" w:rsidRDefault="00E516DD" w:rsidP="00E516DD"/>
    <w:tbl>
      <w:tblPr>
        <w:tblW w:w="59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2"/>
        <w:gridCol w:w="2734"/>
      </w:tblGrid>
      <w:tr w:rsidR="00E516DD" w:rsidRPr="00ED459C" w14:paraId="1BECCFF1" w14:textId="77777777" w:rsidTr="0006372F">
        <w:trPr>
          <w:trHeight w:val="300"/>
        </w:trPr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B9CB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Outlet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982D4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Type and leaning</w:t>
            </w:r>
          </w:p>
        </w:tc>
      </w:tr>
      <w:tr w:rsidR="00E516DD" w:rsidRPr="00ED459C" w14:paraId="634047BF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0A9E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Aftonbadet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(print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46D5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left-leaning</w:t>
            </w:r>
          </w:p>
        </w:tc>
      </w:tr>
      <w:tr w:rsidR="00E516DD" w:rsidRPr="00ED459C" w14:paraId="3B8E3D25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59A8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ftonbladet (online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51C0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left-leaning</w:t>
            </w:r>
          </w:p>
        </w:tc>
      </w:tr>
      <w:tr w:rsidR="00E516DD" w:rsidRPr="00ED459C" w14:paraId="35AFDFD5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7ACC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Aktuellt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Fokus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D373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left-leaning</w:t>
            </w:r>
          </w:p>
        </w:tc>
      </w:tr>
      <w:tr w:rsidR="00E516DD" w:rsidRPr="00ED459C" w14:paraId="089303E1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CE5D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Aktuellt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Politiken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936A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left-leaning</w:t>
            </w:r>
          </w:p>
        </w:tc>
      </w:tr>
      <w:tr w:rsidR="00E516DD" w:rsidRPr="00ED459C" w14:paraId="5BF96A5C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9553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Arbetet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570D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left-leaning</w:t>
            </w:r>
          </w:p>
        </w:tc>
      </w:tr>
      <w:tr w:rsidR="00E516DD" w:rsidRPr="00ED459C" w14:paraId="0FB1C43B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402A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Dagens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indusri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(online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3E95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right-leaning</w:t>
            </w:r>
          </w:p>
        </w:tc>
      </w:tr>
      <w:tr w:rsidR="00E516DD" w:rsidRPr="00ED459C" w14:paraId="3A577B72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C6B4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Dagens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industi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(print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B4DD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right-leaning</w:t>
            </w:r>
          </w:p>
        </w:tc>
      </w:tr>
      <w:tr w:rsidR="00E516DD" w:rsidRPr="00ED459C" w14:paraId="791C66DE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9350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Dagens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Nyheter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(print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482C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right-leaning</w:t>
            </w:r>
          </w:p>
        </w:tc>
      </w:tr>
      <w:tr w:rsidR="00E516DD" w:rsidRPr="00ED459C" w14:paraId="7622CA94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5D44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Dagens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Nyheter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(online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D50B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right-leaning</w:t>
            </w:r>
          </w:p>
        </w:tc>
      </w:tr>
      <w:tr w:rsidR="00E516DD" w:rsidRPr="00ED459C" w14:paraId="6CCE3BDA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89D4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DagensArena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505F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left-leaning</w:t>
            </w:r>
          </w:p>
        </w:tc>
      </w:tr>
      <w:tr w:rsidR="00E516DD" w:rsidRPr="00ED459C" w14:paraId="0AE9156D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1740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ETC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D23B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left-leaning</w:t>
            </w:r>
          </w:p>
        </w:tc>
      </w:tr>
      <w:tr w:rsidR="00E516DD" w:rsidRPr="00ED459C" w14:paraId="72C42ABB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B0F8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Expressen (online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E0AE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right-leaning</w:t>
            </w:r>
          </w:p>
        </w:tc>
      </w:tr>
      <w:tr w:rsidR="00E516DD" w:rsidRPr="00ED459C" w14:paraId="276467FD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38A0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Expressen (print)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3328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right-leaning</w:t>
            </w:r>
          </w:p>
        </w:tc>
      </w:tr>
      <w:tr w:rsidR="00E516DD" w:rsidRPr="00ED459C" w14:paraId="103A57C7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224F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Feministisktperspektiv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2E3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left-leaning</w:t>
            </w:r>
          </w:p>
        </w:tc>
      </w:tr>
      <w:tr w:rsidR="00E516DD" w:rsidRPr="00ED459C" w14:paraId="1CCADA4A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23B1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FriaTider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1233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right-leaning</w:t>
            </w:r>
          </w:p>
        </w:tc>
      </w:tr>
      <w:tr w:rsidR="00E516DD" w:rsidRPr="00ED459C" w14:paraId="6945A108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FF5C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Ledarsidorna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38EC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right-leaning</w:t>
            </w:r>
          </w:p>
        </w:tc>
      </w:tr>
      <w:tr w:rsidR="00E516DD" w:rsidRPr="00ED459C" w14:paraId="7751E0B6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8DF1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Nya </w:t>
            </w: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Tider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2ED1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right-leaning</w:t>
            </w:r>
          </w:p>
        </w:tc>
      </w:tr>
      <w:tr w:rsidR="00E516DD" w:rsidRPr="00ED459C" w14:paraId="39876197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AFB0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Nyheter</w:t>
            </w:r>
            <w:proofErr w:type="spellEnd"/>
            <w:r w:rsidRPr="00ED459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Idag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94C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right-leaning</w:t>
            </w:r>
          </w:p>
        </w:tc>
      </w:tr>
      <w:tr w:rsidR="00E516DD" w:rsidRPr="00ED459C" w14:paraId="19F2D23A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B48D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Samhällsnytt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3EC5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right-leaning</w:t>
            </w:r>
          </w:p>
        </w:tc>
      </w:tr>
      <w:tr w:rsidR="00E516DD" w:rsidRPr="00ED459C" w14:paraId="438CC2B9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B990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D459C">
              <w:rPr>
                <w:rFonts w:ascii="Calibri" w:eastAsia="Times New Roman" w:hAnsi="Calibri" w:cs="Times New Roman"/>
                <w:color w:val="000000"/>
              </w:rPr>
              <w:t>Samtiden</w:t>
            </w:r>
            <w:proofErr w:type="spellEnd"/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F84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Alternative right-leaning</w:t>
            </w:r>
          </w:p>
        </w:tc>
      </w:tr>
      <w:tr w:rsidR="00E516DD" w:rsidRPr="00ED459C" w14:paraId="0937C7DD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1225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Svenska Dagbladet (online)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CE3D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right-leaning</w:t>
            </w:r>
          </w:p>
        </w:tc>
      </w:tr>
      <w:tr w:rsidR="00E516DD" w:rsidRPr="00ED459C" w14:paraId="47999EC0" w14:textId="77777777" w:rsidTr="0006372F">
        <w:trPr>
          <w:trHeight w:val="300"/>
        </w:trPr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2AA0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Svenska Dagbladet (print)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EFE96" w14:textId="77777777" w:rsidR="00E516DD" w:rsidRPr="00ED459C" w:rsidRDefault="00E516DD" w:rsidP="0006372F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  <w:r w:rsidRPr="00ED459C">
              <w:rPr>
                <w:rFonts w:ascii="Calibri" w:eastAsia="Times New Roman" w:hAnsi="Calibri" w:cs="Times New Roman"/>
                <w:color w:val="000000"/>
              </w:rPr>
              <w:t>Mainstream right-leaning</w:t>
            </w:r>
          </w:p>
        </w:tc>
      </w:tr>
    </w:tbl>
    <w:p w14:paraId="6B6C18EB" w14:textId="77777777" w:rsidR="00E516DD" w:rsidRPr="00ED459C" w:rsidRDefault="00E516DD" w:rsidP="00E516DD">
      <w:pPr>
        <w:rPr>
          <w:sz w:val="20"/>
        </w:rPr>
      </w:pPr>
      <w:r w:rsidRPr="00ED459C">
        <w:rPr>
          <w:i/>
          <w:sz w:val="20"/>
        </w:rPr>
        <w:t>Note</w:t>
      </w:r>
      <w:r w:rsidRPr="00ED459C">
        <w:rPr>
          <w:sz w:val="20"/>
        </w:rPr>
        <w:t>. Leaning of outlets based on their own ideological identification.</w:t>
      </w:r>
    </w:p>
    <w:p w14:paraId="2D04E22A" w14:textId="77777777" w:rsidR="00E516DD" w:rsidRDefault="00E516DD">
      <w:pPr>
        <w:rPr>
          <w:b/>
          <w:szCs w:val="20"/>
        </w:rPr>
      </w:pPr>
      <w:r>
        <w:rPr>
          <w:b/>
          <w:szCs w:val="20"/>
        </w:rPr>
        <w:br w:type="page"/>
      </w:r>
    </w:p>
    <w:p w14:paraId="2F65233A" w14:textId="77777777" w:rsidR="00554F70" w:rsidRPr="00E516DD" w:rsidRDefault="00554F70" w:rsidP="0006372F">
      <w:pPr>
        <w:pStyle w:val="Heading1"/>
      </w:pPr>
      <w:bookmarkStart w:id="8" w:name="_Toc71904574"/>
      <w:bookmarkStart w:id="9" w:name="_Toc71904984"/>
      <w:r w:rsidRPr="002F34B0">
        <w:lastRenderedPageBreak/>
        <w:t xml:space="preserve">Table </w:t>
      </w:r>
      <w:r>
        <w:t>A</w:t>
      </w:r>
      <w:r w:rsidR="00E516DD">
        <w:t xml:space="preserve"> </w:t>
      </w:r>
      <w:bookmarkEnd w:id="8"/>
      <w:bookmarkEnd w:id="9"/>
      <w:r w:rsidR="000F0E01">
        <w:t>4</w:t>
      </w:r>
    </w:p>
    <w:p w14:paraId="560523DD" w14:textId="77777777" w:rsidR="0006372F" w:rsidRPr="0093412E" w:rsidRDefault="00D51482" w:rsidP="0093412E">
      <w:pPr>
        <w:pStyle w:val="Heading1"/>
        <w:rPr>
          <w:b w:val="0"/>
          <w:i/>
          <w:szCs w:val="20"/>
        </w:rPr>
      </w:pPr>
      <w:bookmarkStart w:id="10" w:name="_Toc71904760"/>
      <w:bookmarkStart w:id="11" w:name="_Toc71904985"/>
      <w:r w:rsidRPr="00D51482">
        <w:rPr>
          <w:b w:val="0"/>
          <w:i/>
          <w:szCs w:val="20"/>
        </w:rPr>
        <w:t xml:space="preserve">Interaction effect of media use and </w:t>
      </w:r>
      <w:r w:rsidR="0093412E">
        <w:rPr>
          <w:b w:val="0"/>
          <w:i/>
          <w:szCs w:val="20"/>
        </w:rPr>
        <w:t>socio-cultural dimension (</w:t>
      </w:r>
      <w:r w:rsidRPr="00D51482">
        <w:rPr>
          <w:b w:val="0"/>
          <w:i/>
          <w:szCs w:val="20"/>
        </w:rPr>
        <w:t>GAL-TAN</w:t>
      </w:r>
      <w:r w:rsidR="0093412E">
        <w:rPr>
          <w:b w:val="0"/>
          <w:i/>
          <w:szCs w:val="20"/>
        </w:rPr>
        <w:t>) of</w:t>
      </w:r>
      <w:r w:rsidRPr="00D51482">
        <w:rPr>
          <w:b w:val="0"/>
          <w:i/>
          <w:szCs w:val="20"/>
        </w:rPr>
        <w:t xml:space="preserve"> ideology on </w:t>
      </w:r>
      <w:r w:rsidR="00554F70" w:rsidRPr="0006372F">
        <w:rPr>
          <w:b w:val="0"/>
          <w:i/>
          <w:szCs w:val="20"/>
        </w:rPr>
        <w:t>climate change beliefs</w:t>
      </w:r>
      <w:bookmarkEnd w:id="10"/>
      <w:bookmarkEnd w:id="11"/>
    </w:p>
    <w:tbl>
      <w:tblPr>
        <w:tblW w:w="8532" w:type="dxa"/>
        <w:tblLook w:val="04A0" w:firstRow="1" w:lastRow="0" w:firstColumn="1" w:lastColumn="0" w:noHBand="0" w:noVBand="1"/>
      </w:tblPr>
      <w:tblGrid>
        <w:gridCol w:w="2528"/>
        <w:gridCol w:w="1204"/>
        <w:gridCol w:w="1200"/>
        <w:gridCol w:w="1200"/>
        <w:gridCol w:w="1200"/>
        <w:gridCol w:w="1200"/>
      </w:tblGrid>
      <w:tr w:rsidR="00554F70" w:rsidRPr="002F34B0" w14:paraId="39A79E5B" w14:textId="77777777" w:rsidTr="002228D2">
        <w:trPr>
          <w:trHeight w:val="305"/>
        </w:trPr>
        <w:tc>
          <w:tcPr>
            <w:tcW w:w="2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DAD2E" w14:textId="77777777" w:rsidR="00554F70" w:rsidRPr="002F34B0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73A9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Model 1a </w:t>
            </w:r>
            <w:r w:rsidRPr="002F34B0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EBD8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Model 1b </w:t>
            </w:r>
            <w:r w:rsidRPr="002F34B0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281F5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483A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Model 2a</w:t>
            </w:r>
            <w:r w:rsidRPr="002F34B0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CA0F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Model 2b</w:t>
            </w:r>
            <w:r w:rsidRPr="002F34B0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b</w:t>
            </w:r>
          </w:p>
        </w:tc>
      </w:tr>
      <w:tr w:rsidR="00554F70" w:rsidRPr="002F34B0" w14:paraId="03B7AF63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B1A" w14:textId="77777777" w:rsidR="00554F70" w:rsidRPr="002F34B0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Constan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70AD" w14:textId="53AC865B" w:rsidR="00554F70" w:rsidRPr="002F34B0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 </w:t>
            </w:r>
            <w:r w:rsidR="00554F70" w:rsidRPr="002F34B0">
              <w:rPr>
                <w:rFonts w:ascii="Calibri" w:eastAsia="Times New Roman" w:hAnsi="Calibri" w:cs="Times New Roman"/>
                <w:szCs w:val="20"/>
              </w:rPr>
              <w:t>3.74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7CFB" w14:textId="1CAB3D42" w:rsidR="00554F70" w:rsidRPr="002F34B0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 </w:t>
            </w:r>
            <w:r w:rsidR="00554F70" w:rsidRPr="002F34B0">
              <w:rPr>
                <w:rFonts w:ascii="Calibri" w:eastAsia="Times New Roman" w:hAnsi="Calibri" w:cs="Times New Roman"/>
                <w:szCs w:val="20"/>
              </w:rPr>
              <w:t>3.24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84BF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6BE1" w14:textId="7A72A00D" w:rsidR="00554F70" w:rsidRPr="002F34B0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</w:t>
            </w:r>
            <w:r w:rsidR="00554F70" w:rsidRPr="002F34B0">
              <w:rPr>
                <w:rFonts w:ascii="Calibri" w:eastAsia="Times New Roman" w:hAnsi="Calibri" w:cs="Times New Roman"/>
                <w:szCs w:val="20"/>
              </w:rPr>
              <w:t>1.09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5E12" w14:textId="241D57E2" w:rsidR="00554F70" w:rsidRPr="002F34B0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 </w:t>
            </w:r>
            <w:r w:rsidR="00554F70" w:rsidRPr="002F34B0">
              <w:rPr>
                <w:rFonts w:ascii="Calibri" w:eastAsia="Times New Roman" w:hAnsi="Calibri" w:cs="Times New Roman"/>
                <w:szCs w:val="20"/>
              </w:rPr>
              <w:t>1.67***</w:t>
            </w:r>
          </w:p>
        </w:tc>
      </w:tr>
      <w:tr w:rsidR="00554F70" w:rsidRPr="002F34B0" w14:paraId="45612354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0A15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C69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3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F76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5022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E09F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1D6A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39)</w:t>
            </w:r>
          </w:p>
        </w:tc>
      </w:tr>
      <w:tr w:rsidR="00554F70" w:rsidRPr="002F34B0" w14:paraId="5F04A99E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33B8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EA65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E249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C9D5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DCE0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57D1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54F70" w:rsidRPr="002F34B0" w14:paraId="3266082E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F12F" w14:textId="77777777" w:rsidR="00554F70" w:rsidRPr="002F34B0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Gender </w:t>
            </w:r>
            <w:r w:rsidRPr="002F34B0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694D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16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5E8D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1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2E2D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3E0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750B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06</w:t>
            </w:r>
          </w:p>
        </w:tc>
      </w:tr>
      <w:tr w:rsidR="00554F70" w:rsidRPr="002F34B0" w14:paraId="51D9C52F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96BE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BC2F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23A6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899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8008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6C3B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07)</w:t>
            </w:r>
          </w:p>
        </w:tc>
      </w:tr>
      <w:tr w:rsidR="00554F70" w:rsidRPr="002F34B0" w14:paraId="4F932C91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8D4B" w14:textId="77777777" w:rsidR="00554F70" w:rsidRPr="002F34B0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Ag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B54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17D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1883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13BB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22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EB56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23*</w:t>
            </w:r>
          </w:p>
        </w:tc>
      </w:tr>
      <w:tr w:rsidR="00554F70" w:rsidRPr="002F34B0" w14:paraId="2AB9685F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86EC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A2F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683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143A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B73C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3B2F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1)</w:t>
            </w:r>
          </w:p>
        </w:tc>
      </w:tr>
      <w:tr w:rsidR="00554F70" w:rsidRPr="002F34B0" w14:paraId="0A0CFDD1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C660" w14:textId="77777777" w:rsidR="00554F70" w:rsidRPr="002F34B0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  <w:t xml:space="preserve">Education </w:t>
            </w:r>
            <w:r w:rsidRPr="002F34B0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1DC0" w14:textId="77777777" w:rsidR="00554F70" w:rsidRPr="002F34B0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3687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A28D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B5F8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AE28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54F70" w:rsidRPr="002F34B0" w14:paraId="4E696431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E0C4" w14:textId="77777777" w:rsidR="00554F70" w:rsidRPr="002F34B0" w:rsidRDefault="00554F70" w:rsidP="0006372F">
            <w:pPr>
              <w:spacing w:after="0" w:line="240" w:lineRule="auto"/>
              <w:ind w:firstLine="321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Medium low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EA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7EA5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56B5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44A2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BD64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36</w:t>
            </w:r>
          </w:p>
        </w:tc>
      </w:tr>
      <w:tr w:rsidR="00554F70" w:rsidRPr="002F34B0" w14:paraId="2F911EA8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94DA" w14:textId="77777777" w:rsidR="00554F70" w:rsidRPr="002F34B0" w:rsidRDefault="00554F70" w:rsidP="0006372F">
            <w:pPr>
              <w:spacing w:after="0" w:line="240" w:lineRule="auto"/>
              <w:ind w:firstLine="321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3BFF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67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90F7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2D9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0BB6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4)</w:t>
            </w:r>
          </w:p>
        </w:tc>
      </w:tr>
      <w:tr w:rsidR="00554F70" w:rsidRPr="002F34B0" w14:paraId="1E93C663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F31" w14:textId="77777777" w:rsidR="00554F70" w:rsidRPr="002F34B0" w:rsidRDefault="00554F70" w:rsidP="0006372F">
            <w:pPr>
              <w:spacing w:after="0" w:line="240" w:lineRule="auto"/>
              <w:ind w:firstLine="321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Medium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14AC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FDA7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AA3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C7F6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D7A6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38</w:t>
            </w:r>
          </w:p>
        </w:tc>
      </w:tr>
      <w:tr w:rsidR="00554F70" w:rsidRPr="002F34B0" w14:paraId="37470297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7798" w14:textId="77777777" w:rsidR="00554F70" w:rsidRPr="002F34B0" w:rsidRDefault="00554F70" w:rsidP="0006372F">
            <w:pPr>
              <w:spacing w:after="0" w:line="240" w:lineRule="auto"/>
              <w:ind w:firstLine="321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B76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56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7937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F7B0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0A6E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5)</w:t>
            </w:r>
          </w:p>
        </w:tc>
      </w:tr>
      <w:tr w:rsidR="00554F70" w:rsidRPr="002F34B0" w14:paraId="3D8C0926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3286" w14:textId="77777777" w:rsidR="00554F70" w:rsidRPr="002F34B0" w:rsidRDefault="00554F70" w:rsidP="0006372F">
            <w:pPr>
              <w:spacing w:after="0" w:line="240" w:lineRule="auto"/>
              <w:ind w:firstLine="321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High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0617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57CE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D33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8C5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E183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47</w:t>
            </w:r>
          </w:p>
        </w:tc>
      </w:tr>
      <w:tr w:rsidR="00554F70" w:rsidRPr="002F34B0" w14:paraId="7D3785F3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D73D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103C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95CE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C8AC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10E1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4987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4)</w:t>
            </w:r>
          </w:p>
        </w:tc>
      </w:tr>
      <w:tr w:rsidR="00554F70" w:rsidRPr="002F34B0" w14:paraId="6CB2DD66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72C" w14:textId="77777777" w:rsidR="00554F70" w:rsidRPr="002F34B0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CC belief: threat (t-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3267" w14:textId="7059CB8A" w:rsidR="00554F70" w:rsidRPr="002F34B0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  </w:t>
            </w:r>
            <w:r w:rsidR="00554F70" w:rsidRPr="002F34B0">
              <w:rPr>
                <w:rFonts w:ascii="Calibri" w:eastAsia="Times New Roman" w:hAnsi="Calibri" w:cs="Times New Roman"/>
                <w:szCs w:val="20"/>
              </w:rPr>
              <w:t>3.47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7714" w14:textId="12EC14E9" w:rsidR="00554F70" w:rsidRPr="002F34B0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</w:t>
            </w:r>
            <w:r w:rsidR="00554F70" w:rsidRPr="002F34B0">
              <w:rPr>
                <w:rFonts w:ascii="Calibri" w:eastAsia="Times New Roman" w:hAnsi="Calibri" w:cs="Times New Roman"/>
                <w:szCs w:val="20"/>
              </w:rPr>
              <w:t>3.45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160E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DE1E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063B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54F70" w:rsidRPr="002F34B0" w14:paraId="446177FA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7556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31A4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52C5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2283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D85A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C996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554F70" w:rsidRPr="002F34B0" w14:paraId="340918EF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8EA7" w14:textId="77777777" w:rsidR="00554F70" w:rsidRPr="002F34B0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CC belief: evidence (t-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9EE4" w14:textId="77777777" w:rsidR="00554F70" w:rsidRPr="002F34B0" w:rsidRDefault="00554F70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532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8604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F96F" w14:textId="6E579EF4" w:rsidR="00554F70" w:rsidRPr="002F34B0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 </w:t>
            </w:r>
            <w:r w:rsidR="00554F70" w:rsidRPr="002F34B0">
              <w:rPr>
                <w:rFonts w:ascii="Calibri" w:eastAsia="Times New Roman" w:hAnsi="Calibri" w:cs="Times New Roman"/>
                <w:szCs w:val="20"/>
              </w:rPr>
              <w:t>2.74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D0B9" w14:textId="3F6A9ABF" w:rsidR="00554F70" w:rsidRPr="002F34B0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</w:t>
            </w:r>
            <w:r w:rsidR="00554F70" w:rsidRPr="002F34B0">
              <w:rPr>
                <w:rFonts w:ascii="Calibri" w:eastAsia="Times New Roman" w:hAnsi="Calibri" w:cs="Times New Roman"/>
                <w:szCs w:val="20"/>
              </w:rPr>
              <w:t>2.72***</w:t>
            </w:r>
          </w:p>
        </w:tc>
      </w:tr>
      <w:tr w:rsidR="00554F70" w:rsidRPr="002F34B0" w14:paraId="4D3C90EC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467D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160F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FF76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2CAE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EEBE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DF92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21)</w:t>
            </w:r>
          </w:p>
        </w:tc>
      </w:tr>
      <w:tr w:rsidR="00554F70" w:rsidRPr="002F34B0" w14:paraId="7B46E613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8002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9122" w14:textId="77777777" w:rsidR="00554F70" w:rsidRPr="002F34B0" w:rsidRDefault="00554F70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BF56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14FE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2A70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068C" w14:textId="77777777" w:rsidR="00554F70" w:rsidRPr="002F34B0" w:rsidRDefault="00554F70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228D2" w:rsidRPr="002F34B0" w14:paraId="222876C5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5019" w14:textId="77777777" w:rsidR="002228D2" w:rsidRPr="00716066" w:rsidRDefault="002228D2" w:rsidP="002228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cio-cultural dimension (GAL-TAN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D030" w14:textId="50126FCB" w:rsidR="002228D2" w:rsidRPr="002F34B0" w:rsidRDefault="0027145C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 </w:t>
            </w:r>
            <w:r w:rsidR="002228D2" w:rsidRPr="002F34B0">
              <w:rPr>
                <w:rFonts w:ascii="Calibri" w:eastAsia="Times New Roman" w:hAnsi="Calibri" w:cs="Times New Roman"/>
                <w:szCs w:val="20"/>
              </w:rPr>
              <w:t>-0.81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3A3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28E1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2976" w14:textId="03AA276B" w:rsidR="002228D2" w:rsidRPr="002F34B0" w:rsidRDefault="0027145C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 </w:t>
            </w:r>
            <w:r w:rsidR="002228D2" w:rsidRPr="002F34B0">
              <w:rPr>
                <w:rFonts w:ascii="Calibri" w:eastAsia="Times New Roman" w:hAnsi="Calibri" w:cs="Times New Roman"/>
                <w:szCs w:val="20"/>
              </w:rPr>
              <w:t>0.98**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7918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13</w:t>
            </w:r>
          </w:p>
        </w:tc>
      </w:tr>
      <w:tr w:rsidR="002228D2" w:rsidRPr="002F34B0" w14:paraId="56703CBA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305F" w14:textId="77777777" w:rsidR="002228D2" w:rsidRPr="00716066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66F4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928E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4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2B6D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645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1E75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41)</w:t>
            </w:r>
          </w:p>
        </w:tc>
      </w:tr>
      <w:tr w:rsidR="002228D2" w:rsidRPr="002F34B0" w14:paraId="6B2378B6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DB0" w14:textId="77777777" w:rsidR="002228D2" w:rsidRPr="00716066" w:rsidRDefault="002228D2" w:rsidP="002228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cio-economic dimension (left-right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34EB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41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D5E5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4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6059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0BFB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4F4A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16</w:t>
            </w:r>
          </w:p>
        </w:tc>
      </w:tr>
      <w:tr w:rsidR="002228D2" w:rsidRPr="002F34B0" w14:paraId="4203629C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CC1D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40E3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21D2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81EE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5F0E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C87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</w:tr>
      <w:tr w:rsidR="002228D2" w:rsidRPr="002F34B0" w14:paraId="758902E6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E406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7C7E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BE18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9422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A81B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DFC9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228D2" w:rsidRPr="002F34B0" w14:paraId="043FD9A2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2C70" w14:textId="77777777" w:rsidR="002228D2" w:rsidRPr="002F34B0" w:rsidRDefault="002228D2" w:rsidP="002228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Media us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9A54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0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79F5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1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625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009F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C308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1.81</w:t>
            </w:r>
          </w:p>
        </w:tc>
      </w:tr>
      <w:tr w:rsidR="002228D2" w:rsidRPr="002F34B0" w14:paraId="4BB19C74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985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8999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4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9AF5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1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83D2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C875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0.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210C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1.06)</w:t>
            </w:r>
          </w:p>
        </w:tc>
      </w:tr>
      <w:tr w:rsidR="002228D2" w:rsidRPr="002F34B0" w14:paraId="10452A88" w14:textId="77777777" w:rsidTr="002228D2">
        <w:trPr>
          <w:trHeight w:val="289"/>
        </w:trPr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F8D6" w14:textId="77777777" w:rsidR="002228D2" w:rsidRPr="002F34B0" w:rsidRDefault="002228D2" w:rsidP="002228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GAL-TAN x </w:t>
            </w:r>
            <w:r>
              <w:rPr>
                <w:rFonts w:ascii="Calibri" w:eastAsia="Times New Roman" w:hAnsi="Calibri" w:cs="Times New Roman"/>
                <w:color w:val="000000"/>
                <w:szCs w:val="20"/>
              </w:rPr>
              <w:t>m</w:t>
            </w:r>
            <w:r w:rsidRPr="002F34B0">
              <w:rPr>
                <w:rFonts w:ascii="Calibri" w:eastAsia="Times New Roman" w:hAnsi="Calibri" w:cs="Times New Roman"/>
                <w:color w:val="000000"/>
                <w:szCs w:val="20"/>
              </w:rPr>
              <w:t>edia 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1CC1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-2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16C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38FF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6388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3.05*</w:t>
            </w:r>
          </w:p>
        </w:tc>
      </w:tr>
      <w:tr w:rsidR="002228D2" w:rsidRPr="002F34B0" w14:paraId="0D502A7F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59E1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E89B" w14:textId="77777777" w:rsidR="002228D2" w:rsidRPr="002F34B0" w:rsidRDefault="002228D2" w:rsidP="002228D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29F2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1.41)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061F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1F7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D07D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(1.38)</w:t>
            </w:r>
          </w:p>
        </w:tc>
      </w:tr>
      <w:tr w:rsidR="002228D2" w:rsidRPr="002F34B0" w14:paraId="134B4447" w14:textId="77777777" w:rsidTr="002228D2">
        <w:trPr>
          <w:trHeight w:val="289"/>
        </w:trPr>
        <w:tc>
          <w:tcPr>
            <w:tcW w:w="2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7B10DE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430079" w14:textId="77777777" w:rsidR="002228D2" w:rsidRPr="002F34B0" w:rsidRDefault="002228D2" w:rsidP="002228D2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75E40B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BA5BC7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5FBCB4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D7364F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</w:tr>
      <w:tr w:rsidR="002228D2" w:rsidRPr="002F34B0" w14:paraId="3C837E0B" w14:textId="77777777" w:rsidTr="002228D2">
        <w:trPr>
          <w:trHeight w:val="289"/>
        </w:trPr>
        <w:tc>
          <w:tcPr>
            <w:tcW w:w="25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0786" w14:textId="77777777" w:rsidR="002228D2" w:rsidRPr="002F34B0" w:rsidRDefault="002228D2" w:rsidP="002228D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  <w:t>N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E34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1,26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A883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1,26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B1D0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34BB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1,26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BE4E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1,264</w:t>
            </w:r>
          </w:p>
        </w:tc>
      </w:tr>
      <w:tr w:rsidR="002228D2" w:rsidRPr="002F34B0" w14:paraId="40E76CC8" w14:textId="77777777" w:rsidTr="002228D2">
        <w:trPr>
          <w:trHeight w:val="305"/>
        </w:trPr>
        <w:tc>
          <w:tcPr>
            <w:tcW w:w="2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3F52" w14:textId="77777777" w:rsidR="002228D2" w:rsidRPr="002F34B0" w:rsidRDefault="002228D2" w:rsidP="002228D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  <w:t>R</w:t>
            </w:r>
            <w:r w:rsidRPr="002F34B0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4DFAB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56369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8725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3B4E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0742" w14:textId="77777777" w:rsidR="002228D2" w:rsidRPr="002F34B0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2F34B0">
              <w:rPr>
                <w:rFonts w:ascii="Calibri" w:eastAsia="Times New Roman" w:hAnsi="Calibri" w:cs="Times New Roman"/>
                <w:szCs w:val="20"/>
              </w:rPr>
              <w:t>0.38</w:t>
            </w:r>
          </w:p>
        </w:tc>
      </w:tr>
    </w:tbl>
    <w:p w14:paraId="09450D86" w14:textId="77777777" w:rsidR="0093412E" w:rsidRDefault="00554F70" w:rsidP="0093412E">
      <w:pPr>
        <w:spacing w:after="0"/>
        <w:rPr>
          <w:sz w:val="18"/>
        </w:rPr>
      </w:pPr>
      <w:r w:rsidRPr="000D5D0B">
        <w:rPr>
          <w:i/>
          <w:sz w:val="18"/>
          <w:szCs w:val="20"/>
        </w:rPr>
        <w:t>Note</w:t>
      </w:r>
      <w:r w:rsidRPr="000D5D0B">
        <w:rPr>
          <w:sz w:val="18"/>
          <w:szCs w:val="20"/>
        </w:rPr>
        <w:t>. Unstandardized regression coefficients displayed. Robust standard errors in parentheses</w:t>
      </w:r>
      <w:r w:rsidRPr="0093412E">
        <w:rPr>
          <w:sz w:val="18"/>
          <w:szCs w:val="20"/>
        </w:rPr>
        <w:t xml:space="preserve">. </w:t>
      </w:r>
      <w:r w:rsidR="0093412E" w:rsidRPr="0093412E">
        <w:rPr>
          <w:sz w:val="18"/>
        </w:rPr>
        <w:t>All independent and control variables were rescaled to rage from 0 to 1. GAL-TAN = socio-cultural dimension of ideology (“Green-Alternative-Liberal” (GAL) to “Traditional-Authoritarian-Nationalist” (TAN)).</w:t>
      </w:r>
      <w:r w:rsidR="0093412E">
        <w:rPr>
          <w:sz w:val="18"/>
        </w:rPr>
        <w:t xml:space="preserve"> CC = climate change.</w:t>
      </w:r>
    </w:p>
    <w:p w14:paraId="3924917E" w14:textId="77777777" w:rsidR="00554F70" w:rsidRPr="000D5D0B" w:rsidRDefault="00554F70" w:rsidP="00554F70">
      <w:pPr>
        <w:spacing w:after="0" w:line="240" w:lineRule="auto"/>
        <w:rPr>
          <w:sz w:val="18"/>
          <w:szCs w:val="20"/>
        </w:rPr>
      </w:pPr>
      <w:r w:rsidRPr="000D5D0B">
        <w:rPr>
          <w:sz w:val="18"/>
          <w:szCs w:val="20"/>
        </w:rPr>
        <w:t>a Dependent variable: Agreement to the statement: Climate change is one of the greatest threats to humanity.</w:t>
      </w:r>
    </w:p>
    <w:p w14:paraId="4AEE5102" w14:textId="77777777" w:rsidR="00554F70" w:rsidRPr="000D5D0B" w:rsidRDefault="00554F70" w:rsidP="00554F70">
      <w:pPr>
        <w:spacing w:after="0" w:line="240" w:lineRule="auto"/>
        <w:rPr>
          <w:sz w:val="18"/>
          <w:szCs w:val="20"/>
        </w:rPr>
      </w:pPr>
      <w:r w:rsidRPr="000D5D0B">
        <w:rPr>
          <w:sz w:val="18"/>
          <w:szCs w:val="20"/>
        </w:rPr>
        <w:t>b Dependent variable: Agreement to the statement: Scientific evidence for climate change is weak.</w:t>
      </w:r>
    </w:p>
    <w:p w14:paraId="33A6A972" w14:textId="77777777" w:rsidR="00554F70" w:rsidRPr="000D5D0B" w:rsidRDefault="00554F70" w:rsidP="00554F70">
      <w:pPr>
        <w:spacing w:after="0" w:line="240" w:lineRule="auto"/>
        <w:rPr>
          <w:sz w:val="18"/>
          <w:szCs w:val="20"/>
        </w:rPr>
      </w:pPr>
      <w:r w:rsidRPr="000D5D0B">
        <w:rPr>
          <w:sz w:val="18"/>
          <w:szCs w:val="20"/>
        </w:rPr>
        <w:t>c Reference group: female.</w:t>
      </w:r>
    </w:p>
    <w:p w14:paraId="1BBF4D96" w14:textId="77777777" w:rsidR="00554F70" w:rsidRPr="000D5D0B" w:rsidRDefault="00554F70" w:rsidP="00554F70">
      <w:pPr>
        <w:spacing w:after="0" w:line="240" w:lineRule="auto"/>
        <w:rPr>
          <w:sz w:val="18"/>
          <w:szCs w:val="20"/>
        </w:rPr>
      </w:pPr>
      <w:r w:rsidRPr="000D5D0B">
        <w:rPr>
          <w:sz w:val="18"/>
          <w:szCs w:val="20"/>
        </w:rPr>
        <w:t>d Reference group: low education.</w:t>
      </w:r>
    </w:p>
    <w:p w14:paraId="15103ECC" w14:textId="77777777" w:rsidR="00554F70" w:rsidRDefault="00554F70" w:rsidP="00554F70">
      <w:pPr>
        <w:spacing w:after="0" w:line="240" w:lineRule="auto"/>
        <w:rPr>
          <w:sz w:val="18"/>
          <w:szCs w:val="20"/>
        </w:rPr>
      </w:pPr>
      <w:r w:rsidRPr="000D5D0B">
        <w:rPr>
          <w:sz w:val="18"/>
          <w:szCs w:val="20"/>
        </w:rPr>
        <w:t xml:space="preserve">*** </w:t>
      </w:r>
      <w:r w:rsidRPr="007320F4">
        <w:rPr>
          <w:i/>
          <w:sz w:val="18"/>
          <w:szCs w:val="20"/>
        </w:rPr>
        <w:t>p</w:t>
      </w:r>
      <w:r w:rsidRPr="000D5D0B">
        <w:rPr>
          <w:sz w:val="18"/>
          <w:szCs w:val="20"/>
        </w:rPr>
        <w:t xml:space="preserve">&lt;0.001, ** </w:t>
      </w:r>
      <w:r w:rsidRPr="007320F4">
        <w:rPr>
          <w:i/>
          <w:sz w:val="18"/>
          <w:szCs w:val="20"/>
        </w:rPr>
        <w:t>p</w:t>
      </w:r>
      <w:r w:rsidRPr="000D5D0B">
        <w:rPr>
          <w:sz w:val="18"/>
          <w:szCs w:val="20"/>
        </w:rPr>
        <w:t xml:space="preserve">&lt;0.01, * </w:t>
      </w:r>
      <w:r w:rsidRPr="007320F4">
        <w:rPr>
          <w:i/>
          <w:sz w:val="18"/>
          <w:szCs w:val="20"/>
        </w:rPr>
        <w:t>p</w:t>
      </w:r>
      <w:r w:rsidRPr="000D5D0B">
        <w:rPr>
          <w:sz w:val="18"/>
          <w:szCs w:val="20"/>
        </w:rPr>
        <w:t>&lt;0.05</w:t>
      </w:r>
    </w:p>
    <w:p w14:paraId="2B45E0A4" w14:textId="77777777" w:rsidR="00E516DD" w:rsidRPr="00E516DD" w:rsidRDefault="00E516DD" w:rsidP="0006372F">
      <w:pPr>
        <w:pStyle w:val="Heading1"/>
      </w:pPr>
      <w:bookmarkStart w:id="12" w:name="_Toc71904575"/>
      <w:bookmarkStart w:id="13" w:name="_Toc71904986"/>
      <w:r w:rsidRPr="00B45588">
        <w:lastRenderedPageBreak/>
        <w:t xml:space="preserve">Table </w:t>
      </w:r>
      <w:r>
        <w:t xml:space="preserve">A </w:t>
      </w:r>
      <w:bookmarkEnd w:id="12"/>
      <w:bookmarkEnd w:id="13"/>
      <w:r w:rsidR="000F0E01">
        <w:t>5</w:t>
      </w:r>
    </w:p>
    <w:p w14:paraId="32C7C6D3" w14:textId="77777777" w:rsidR="00E516DD" w:rsidRPr="0006372F" w:rsidRDefault="00D51482" w:rsidP="0006372F">
      <w:pPr>
        <w:pStyle w:val="Heading1"/>
        <w:rPr>
          <w:b w:val="0"/>
          <w:i/>
          <w:szCs w:val="20"/>
        </w:rPr>
      </w:pPr>
      <w:bookmarkStart w:id="14" w:name="_Toc71904987"/>
      <w:r w:rsidRPr="00D51482">
        <w:rPr>
          <w:b w:val="0"/>
          <w:i/>
          <w:szCs w:val="20"/>
        </w:rPr>
        <w:t xml:space="preserve">Interaction effect of media use and </w:t>
      </w:r>
      <w:r w:rsidR="0093412E">
        <w:rPr>
          <w:b w:val="0"/>
          <w:i/>
          <w:szCs w:val="20"/>
        </w:rPr>
        <w:t>socio-cultural dimension (</w:t>
      </w:r>
      <w:r w:rsidR="0093412E" w:rsidRPr="00D51482">
        <w:rPr>
          <w:b w:val="0"/>
          <w:i/>
          <w:szCs w:val="20"/>
        </w:rPr>
        <w:t>GAL-TAN</w:t>
      </w:r>
      <w:r w:rsidR="0093412E">
        <w:rPr>
          <w:b w:val="0"/>
          <w:i/>
          <w:szCs w:val="20"/>
        </w:rPr>
        <w:t>) of</w:t>
      </w:r>
      <w:r w:rsidR="0093412E" w:rsidRPr="00D51482">
        <w:rPr>
          <w:b w:val="0"/>
          <w:i/>
          <w:szCs w:val="20"/>
        </w:rPr>
        <w:t xml:space="preserve"> ideology </w:t>
      </w:r>
      <w:r w:rsidRPr="00D51482">
        <w:rPr>
          <w:b w:val="0"/>
          <w:i/>
          <w:szCs w:val="20"/>
        </w:rPr>
        <w:t xml:space="preserve">on </w:t>
      </w:r>
      <w:r w:rsidR="00E516DD" w:rsidRPr="0006372F">
        <w:rPr>
          <w:b w:val="0"/>
          <w:i/>
          <w:szCs w:val="20"/>
        </w:rPr>
        <w:t>AMR beliefs</w:t>
      </w:r>
      <w:bookmarkEnd w:id="14"/>
    </w:p>
    <w:p w14:paraId="35235EED" w14:textId="77777777" w:rsidR="00E516DD" w:rsidRDefault="00E516DD" w:rsidP="00E516DD">
      <w:pPr>
        <w:spacing w:after="0" w:line="240" w:lineRule="auto"/>
        <w:rPr>
          <w:i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12"/>
        <w:gridCol w:w="1184"/>
        <w:gridCol w:w="1190"/>
        <w:gridCol w:w="818"/>
        <w:gridCol w:w="1186"/>
        <w:gridCol w:w="1236"/>
      </w:tblGrid>
      <w:tr w:rsidR="00E516DD" w:rsidRPr="00FB213E" w14:paraId="72495582" w14:textId="77777777" w:rsidTr="002228D2">
        <w:trPr>
          <w:trHeight w:val="360"/>
        </w:trPr>
        <w:tc>
          <w:tcPr>
            <w:tcW w:w="1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6E82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544D9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Model 1a </w:t>
            </w:r>
            <w:r w:rsidRPr="00FB213E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F0796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Model 1b </w:t>
            </w:r>
            <w:r w:rsidRPr="00FB213E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2B54D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FA1B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Model 2a </w:t>
            </w:r>
            <w:r w:rsidRPr="00FB213E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49AF4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Model 2b </w:t>
            </w:r>
            <w:r w:rsidRPr="00FB213E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  <w:t>b</w:t>
            </w:r>
          </w:p>
        </w:tc>
      </w:tr>
      <w:tr w:rsidR="00E516DD" w:rsidRPr="00FB213E" w14:paraId="463757CE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863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Constant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80B2" w14:textId="74D0A914" w:rsidR="00E516DD" w:rsidRPr="00FB213E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</w:t>
            </w:r>
            <w:r w:rsidR="00E516DD" w:rsidRPr="00FB213E">
              <w:rPr>
                <w:rFonts w:ascii="Calibri" w:eastAsia="Times New Roman" w:hAnsi="Calibri" w:cs="Times New Roman"/>
                <w:szCs w:val="20"/>
              </w:rPr>
              <w:t>3.41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DF05" w14:textId="33E3958D" w:rsidR="00E516DD" w:rsidRPr="00FB213E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</w:t>
            </w:r>
            <w:r w:rsidR="00E516DD" w:rsidRPr="00FB213E">
              <w:rPr>
                <w:rFonts w:ascii="Calibri" w:eastAsia="Times New Roman" w:hAnsi="Calibri" w:cs="Times New Roman"/>
                <w:szCs w:val="20"/>
              </w:rPr>
              <w:t>3.40**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8FB1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6113" w14:textId="77C0815F" w:rsidR="00E516DD" w:rsidRPr="00FB213E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</w:t>
            </w:r>
            <w:r w:rsidR="00E516DD" w:rsidRPr="00FB213E">
              <w:rPr>
                <w:rFonts w:ascii="Calibri" w:eastAsia="Times New Roman" w:hAnsi="Calibri" w:cs="Times New Roman"/>
                <w:szCs w:val="20"/>
              </w:rPr>
              <w:t>1.64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05B3" w14:textId="484290F2" w:rsidR="00E516DD" w:rsidRPr="00FB213E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</w:t>
            </w:r>
            <w:r w:rsidR="00E516DD" w:rsidRPr="00FB213E">
              <w:rPr>
                <w:rFonts w:ascii="Calibri" w:eastAsia="Times New Roman" w:hAnsi="Calibri" w:cs="Times New Roman"/>
                <w:szCs w:val="20"/>
              </w:rPr>
              <w:t>1.79***</w:t>
            </w:r>
          </w:p>
        </w:tc>
      </w:tr>
      <w:tr w:rsidR="00E516DD" w:rsidRPr="00FB213E" w14:paraId="4639DDAE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410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25B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2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9E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3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37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BF0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2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476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47)</w:t>
            </w:r>
          </w:p>
        </w:tc>
      </w:tr>
      <w:tr w:rsidR="00E516DD" w:rsidRPr="00FB213E" w14:paraId="10AC8539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3BB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D890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05C5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4156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7A4E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B1C5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16DD" w:rsidRPr="00FB213E" w14:paraId="04482328" w14:textId="77777777" w:rsidTr="002228D2">
        <w:trPr>
          <w:trHeight w:val="34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8717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 xml:space="preserve">Gender </w:t>
            </w:r>
            <w:r w:rsidRPr="00FB213E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5DB7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0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FF96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0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E99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413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0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CDA0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04</w:t>
            </w:r>
          </w:p>
        </w:tc>
      </w:tr>
      <w:tr w:rsidR="00E516DD" w:rsidRPr="00FB213E" w14:paraId="788C6BFA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7991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6D1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07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E34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07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159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839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07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39F6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07)</w:t>
            </w:r>
          </w:p>
        </w:tc>
      </w:tr>
      <w:tr w:rsidR="00E516DD" w:rsidRPr="00FB213E" w14:paraId="1190A4E5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F50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Ag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65E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AFE7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DCB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958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405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5</w:t>
            </w:r>
          </w:p>
        </w:tc>
      </w:tr>
      <w:tr w:rsidR="00E516DD" w:rsidRPr="00FB213E" w14:paraId="555F4081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988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EA0D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2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D65A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2E8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091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599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2)</w:t>
            </w:r>
          </w:p>
        </w:tc>
      </w:tr>
      <w:tr w:rsidR="00E516DD" w:rsidRPr="00FB213E" w14:paraId="74E04CF4" w14:textId="77777777" w:rsidTr="002228D2">
        <w:trPr>
          <w:trHeight w:val="345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887A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  <w:t xml:space="preserve">Education </w:t>
            </w:r>
            <w:r w:rsidRPr="00FB213E">
              <w:rPr>
                <w:rFonts w:ascii="Calibri" w:eastAsia="Times New Roman" w:hAnsi="Calibri" w:cs="Times New Roman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9493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A697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CADE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8296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8976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16DD" w:rsidRPr="00FB213E" w14:paraId="1134A707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2BB8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Medium low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0E1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061C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28C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3482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0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2D61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04</w:t>
            </w:r>
          </w:p>
        </w:tc>
      </w:tr>
      <w:tr w:rsidR="00E516DD" w:rsidRPr="00FB213E" w14:paraId="666547EE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614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C14C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F0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806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32A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2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24B0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22)</w:t>
            </w:r>
          </w:p>
        </w:tc>
      </w:tr>
      <w:tr w:rsidR="00E516DD" w:rsidRPr="00FB213E" w14:paraId="66F947BA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70D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Medium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45A6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2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C8A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2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4062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78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2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C4A1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21</w:t>
            </w:r>
          </w:p>
        </w:tc>
      </w:tr>
      <w:tr w:rsidR="00E516DD" w:rsidRPr="00FB213E" w14:paraId="2B9863B0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280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E980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CBC2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BFC6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D0CA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2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C89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23)</w:t>
            </w:r>
          </w:p>
        </w:tc>
      </w:tr>
      <w:tr w:rsidR="00E516DD" w:rsidRPr="00FB213E" w14:paraId="065CB696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2E4F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High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383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1DBA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2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50C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EFD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3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A153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33</w:t>
            </w:r>
          </w:p>
        </w:tc>
      </w:tr>
      <w:tr w:rsidR="00E516DD" w:rsidRPr="00FB213E" w14:paraId="7AD84448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4C45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BA3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F229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B855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598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22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DF1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22)</w:t>
            </w:r>
          </w:p>
        </w:tc>
      </w:tr>
      <w:tr w:rsidR="00E516DD" w:rsidRPr="00FB213E" w14:paraId="57BADCE2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7BCF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AMR belief: threat (t-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A591" w14:textId="18C54110" w:rsidR="00E516DD" w:rsidRPr="00FB213E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  </w:t>
            </w:r>
            <w:r w:rsidR="00E516DD" w:rsidRPr="00FB213E">
              <w:rPr>
                <w:rFonts w:ascii="Calibri" w:eastAsia="Times New Roman" w:hAnsi="Calibri" w:cs="Times New Roman"/>
                <w:szCs w:val="20"/>
              </w:rPr>
              <w:t>2.44**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7EB3" w14:textId="3FD0CA6F" w:rsidR="00E516DD" w:rsidRPr="00FB213E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   </w:t>
            </w:r>
            <w:r w:rsidR="00E516DD" w:rsidRPr="00FB213E">
              <w:rPr>
                <w:rFonts w:ascii="Calibri" w:eastAsia="Times New Roman" w:hAnsi="Calibri" w:cs="Times New Roman"/>
                <w:szCs w:val="20"/>
              </w:rPr>
              <w:t>2.44**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566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177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74BA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16DD" w:rsidRPr="00FB213E" w14:paraId="2EACE381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B7B9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041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653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CD6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36DD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B67E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16DD" w:rsidRPr="00FB213E" w14:paraId="2CE063E1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9CA3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AMR belief: evidence (t-1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EBB6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7E6F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F94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3701" w14:textId="762281A1" w:rsidR="00E516DD" w:rsidRPr="00FB213E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</w:t>
            </w:r>
            <w:r w:rsidR="00E516DD" w:rsidRPr="00FB213E">
              <w:rPr>
                <w:rFonts w:ascii="Calibri" w:eastAsia="Times New Roman" w:hAnsi="Calibri" w:cs="Times New Roman"/>
                <w:szCs w:val="20"/>
              </w:rPr>
              <w:t>1.99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ED1E" w14:textId="71345E04" w:rsidR="00E516DD" w:rsidRPr="00FB213E" w:rsidRDefault="0027145C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</w:t>
            </w:r>
            <w:r w:rsidR="00E516DD" w:rsidRPr="00FB213E">
              <w:rPr>
                <w:rFonts w:ascii="Calibri" w:eastAsia="Times New Roman" w:hAnsi="Calibri" w:cs="Times New Roman"/>
                <w:szCs w:val="20"/>
              </w:rPr>
              <w:t>1.99***</w:t>
            </w:r>
          </w:p>
        </w:tc>
      </w:tr>
      <w:tr w:rsidR="00E516DD" w:rsidRPr="00FB213E" w14:paraId="309EDE23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6942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DD7F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26C8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1BD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B349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D721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9)</w:t>
            </w:r>
          </w:p>
        </w:tc>
      </w:tr>
      <w:tr w:rsidR="00E516DD" w:rsidRPr="00FB213E" w14:paraId="3B1A2DCB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3B0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5203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0639" w14:textId="77777777" w:rsidR="00E516DD" w:rsidRPr="00FB213E" w:rsidRDefault="00E516DD" w:rsidP="000637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76F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61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C109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2228D2" w:rsidRPr="00FB213E" w14:paraId="74F3B012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8F12" w14:textId="77777777" w:rsidR="002228D2" w:rsidRPr="00716066" w:rsidRDefault="002228D2" w:rsidP="002228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cio-cultural dimension (GAL-TAN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ACF0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0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2F5A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0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A6D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65D1" w14:textId="395A66D4" w:rsidR="002228D2" w:rsidRPr="00FB213E" w:rsidRDefault="0027145C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>
              <w:rPr>
                <w:rFonts w:ascii="Calibri" w:eastAsia="Times New Roman" w:hAnsi="Calibri" w:cs="Times New Roman"/>
                <w:szCs w:val="20"/>
              </w:rPr>
              <w:t xml:space="preserve">  </w:t>
            </w:r>
            <w:r w:rsidR="002228D2" w:rsidRPr="00FB213E">
              <w:rPr>
                <w:rFonts w:ascii="Calibri" w:eastAsia="Times New Roman" w:hAnsi="Calibri" w:cs="Times New Roman"/>
                <w:szCs w:val="20"/>
              </w:rPr>
              <w:t>0.51***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E430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28</w:t>
            </w:r>
          </w:p>
        </w:tc>
      </w:tr>
      <w:tr w:rsidR="002228D2" w:rsidRPr="00FB213E" w14:paraId="7DC4D9AC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89F1" w14:textId="77777777" w:rsidR="002228D2" w:rsidRPr="00716066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AF80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6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B03E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42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2633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26AD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A4DE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56)</w:t>
            </w:r>
          </w:p>
        </w:tc>
      </w:tr>
      <w:tr w:rsidR="002228D2" w:rsidRPr="00FB213E" w14:paraId="393D6EA9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9399" w14:textId="77777777" w:rsidR="002228D2" w:rsidRPr="00716066" w:rsidRDefault="002228D2" w:rsidP="002228D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cio-cultural dimension (GAL-TAN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0EA7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41*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EDBE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41*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5A08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ADBD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F46B" w14:textId="77777777" w:rsidR="002228D2" w:rsidRPr="00FB213E" w:rsidRDefault="002228D2" w:rsidP="002228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12</w:t>
            </w:r>
          </w:p>
        </w:tc>
      </w:tr>
      <w:tr w:rsidR="00E516DD" w:rsidRPr="00FB213E" w14:paraId="5C794A1D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0F4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E8D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9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7C10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75EA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E7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6833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18)</w:t>
            </w:r>
          </w:p>
        </w:tc>
      </w:tr>
      <w:tr w:rsidR="00E516DD" w:rsidRPr="00FB213E" w14:paraId="30F030A1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0F5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136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B592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3E5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336C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F05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E516DD" w:rsidRPr="00FB213E" w14:paraId="29BFC562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53DA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Left-media us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90FD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F5A1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F26A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920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0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90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55</w:t>
            </w:r>
          </w:p>
        </w:tc>
      </w:tr>
      <w:tr w:rsidR="00E516DD" w:rsidRPr="00FB213E" w14:paraId="3F85F14C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1C64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EF5C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43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7DC0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1.0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2D15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3B8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0.5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372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1.34)</w:t>
            </w:r>
          </w:p>
        </w:tc>
      </w:tr>
      <w:tr w:rsidR="00E516DD" w:rsidRPr="00FB213E" w14:paraId="553977C3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C7AE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GAL-TAN x media us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143D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1A37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-0.0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705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BAE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9E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79</w:t>
            </w:r>
          </w:p>
        </w:tc>
      </w:tr>
      <w:tr w:rsidR="00E516DD" w:rsidRPr="00FB213E" w14:paraId="2175F1E2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47B0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E83A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E93D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1.39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9FC7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56E3C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BE92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(1.84)</w:t>
            </w:r>
          </w:p>
        </w:tc>
      </w:tr>
      <w:tr w:rsidR="00E516DD" w:rsidRPr="00FB213E" w14:paraId="25BEF2BB" w14:textId="77777777" w:rsidTr="002228D2">
        <w:trPr>
          <w:trHeight w:val="315"/>
        </w:trPr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34E8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7EE7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167E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3D0EA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2857E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D623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color w:val="000000"/>
                <w:szCs w:val="20"/>
              </w:rPr>
              <w:t> </w:t>
            </w:r>
          </w:p>
        </w:tc>
      </w:tr>
      <w:tr w:rsidR="00E516DD" w:rsidRPr="00FB213E" w14:paraId="1C8B605B" w14:textId="77777777" w:rsidTr="002228D2">
        <w:trPr>
          <w:trHeight w:val="300"/>
        </w:trPr>
        <w:tc>
          <w:tcPr>
            <w:tcW w:w="1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A6A2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  <w:t>N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F42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1,249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289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1,249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ED5E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234A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1,240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A1A7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1,240</w:t>
            </w:r>
          </w:p>
        </w:tc>
      </w:tr>
      <w:tr w:rsidR="00E516DD" w:rsidRPr="00FB213E" w14:paraId="58D40C0A" w14:textId="77777777" w:rsidTr="002228D2">
        <w:trPr>
          <w:trHeight w:val="360"/>
        </w:trPr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50FC" w14:textId="77777777" w:rsidR="00E516DD" w:rsidRPr="00FB213E" w:rsidRDefault="00E516DD" w:rsidP="0006372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</w:rPr>
              <w:t>R</w:t>
            </w:r>
            <w:r w:rsidRPr="00FB213E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A9CA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D86D8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AEBDB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 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6ECE0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7</w:t>
            </w:r>
          </w:p>
        </w:tc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2FAF" w14:textId="77777777" w:rsidR="00E516DD" w:rsidRPr="00FB213E" w:rsidRDefault="00E516DD" w:rsidP="000637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</w:rPr>
            </w:pPr>
            <w:r w:rsidRPr="00FB213E">
              <w:rPr>
                <w:rFonts w:ascii="Calibri" w:eastAsia="Times New Roman" w:hAnsi="Calibri" w:cs="Times New Roman"/>
                <w:szCs w:val="20"/>
              </w:rPr>
              <w:t>0.17</w:t>
            </w:r>
          </w:p>
        </w:tc>
      </w:tr>
    </w:tbl>
    <w:p w14:paraId="59DEAFB3" w14:textId="77777777" w:rsidR="00E516DD" w:rsidRDefault="00E516DD" w:rsidP="00E516DD">
      <w:pPr>
        <w:spacing w:after="0" w:line="240" w:lineRule="auto"/>
        <w:rPr>
          <w:i/>
          <w:sz w:val="20"/>
          <w:szCs w:val="20"/>
        </w:rPr>
      </w:pPr>
    </w:p>
    <w:p w14:paraId="4F075E96" w14:textId="77777777" w:rsidR="0093412E" w:rsidRDefault="00E516DD" w:rsidP="0093412E">
      <w:pPr>
        <w:spacing w:after="0"/>
        <w:rPr>
          <w:sz w:val="18"/>
        </w:rPr>
      </w:pPr>
      <w:r w:rsidRPr="00D26CF6">
        <w:rPr>
          <w:i/>
          <w:sz w:val="18"/>
          <w:szCs w:val="20"/>
        </w:rPr>
        <w:t>Note</w:t>
      </w:r>
      <w:r w:rsidRPr="00D26CF6">
        <w:rPr>
          <w:sz w:val="18"/>
          <w:szCs w:val="20"/>
        </w:rPr>
        <w:t xml:space="preserve">. Unstandardized regression coefficients displayed. Robust standard errors in parentheses. </w:t>
      </w:r>
      <w:r w:rsidR="0093412E" w:rsidRPr="0093412E">
        <w:rPr>
          <w:sz w:val="18"/>
        </w:rPr>
        <w:t>All independent and control variables were rescaled to rage from 0 to 1. GAL-TAN = socio-cultural dimension of ideology (“Green-Alternative-Liberal” (GAL) to “Traditional-Authoritarian-Nationalist” (TAN)).</w:t>
      </w:r>
      <w:r w:rsidR="0093412E">
        <w:rPr>
          <w:sz w:val="18"/>
        </w:rPr>
        <w:t xml:space="preserve"> AMR = antimicrobial resistance</w:t>
      </w:r>
      <w:r w:rsidR="002228D2">
        <w:rPr>
          <w:sz w:val="18"/>
        </w:rPr>
        <w:t>.</w:t>
      </w:r>
    </w:p>
    <w:p w14:paraId="68C4844B" w14:textId="77777777" w:rsidR="00E516DD" w:rsidRPr="00D26CF6" w:rsidRDefault="00E516DD" w:rsidP="00E516DD">
      <w:pPr>
        <w:spacing w:after="0" w:line="240" w:lineRule="auto"/>
        <w:rPr>
          <w:sz w:val="18"/>
          <w:szCs w:val="20"/>
        </w:rPr>
      </w:pPr>
      <w:r w:rsidRPr="00D26CF6">
        <w:rPr>
          <w:sz w:val="18"/>
          <w:szCs w:val="20"/>
        </w:rPr>
        <w:t xml:space="preserve">a Dependent variable: Agreement to the statement: AMR is one of the greatest threats to </w:t>
      </w:r>
      <w:r w:rsidR="002228D2">
        <w:rPr>
          <w:sz w:val="18"/>
          <w:szCs w:val="20"/>
        </w:rPr>
        <w:t>public health</w:t>
      </w:r>
      <w:r w:rsidRPr="00D26CF6">
        <w:rPr>
          <w:sz w:val="18"/>
          <w:szCs w:val="20"/>
        </w:rPr>
        <w:t>.</w:t>
      </w:r>
    </w:p>
    <w:p w14:paraId="56142F59" w14:textId="77777777" w:rsidR="00E516DD" w:rsidRPr="00D26CF6" w:rsidRDefault="00E516DD" w:rsidP="00E516DD">
      <w:pPr>
        <w:spacing w:after="0" w:line="240" w:lineRule="auto"/>
        <w:rPr>
          <w:sz w:val="18"/>
          <w:szCs w:val="20"/>
        </w:rPr>
      </w:pPr>
      <w:r w:rsidRPr="00D26CF6">
        <w:rPr>
          <w:sz w:val="18"/>
          <w:szCs w:val="20"/>
        </w:rPr>
        <w:t>b Dependent variable: Agreement to the statement: Scientific evidence for AMR is weak.</w:t>
      </w:r>
    </w:p>
    <w:p w14:paraId="5F695E12" w14:textId="77777777" w:rsidR="00E516DD" w:rsidRPr="00D26CF6" w:rsidRDefault="00E516DD" w:rsidP="00E516DD">
      <w:pPr>
        <w:spacing w:after="0" w:line="240" w:lineRule="auto"/>
        <w:rPr>
          <w:sz w:val="18"/>
          <w:szCs w:val="20"/>
        </w:rPr>
      </w:pPr>
      <w:r w:rsidRPr="00D26CF6">
        <w:rPr>
          <w:sz w:val="18"/>
          <w:szCs w:val="20"/>
        </w:rPr>
        <w:t>c Reference group: female.</w:t>
      </w:r>
    </w:p>
    <w:p w14:paraId="684AB23A" w14:textId="77777777" w:rsidR="00E516DD" w:rsidRPr="00D26CF6" w:rsidRDefault="00E516DD" w:rsidP="00E516DD">
      <w:pPr>
        <w:spacing w:after="0" w:line="240" w:lineRule="auto"/>
        <w:rPr>
          <w:sz w:val="18"/>
          <w:szCs w:val="20"/>
        </w:rPr>
      </w:pPr>
      <w:r w:rsidRPr="00D26CF6">
        <w:rPr>
          <w:sz w:val="18"/>
          <w:szCs w:val="20"/>
        </w:rPr>
        <w:t>d Reference group: low education.</w:t>
      </w:r>
    </w:p>
    <w:p w14:paraId="14A4452C" w14:textId="77777777" w:rsidR="00E516DD" w:rsidRPr="00D26CF6" w:rsidRDefault="00E516DD" w:rsidP="00E516DD">
      <w:pPr>
        <w:spacing w:after="0" w:line="240" w:lineRule="auto"/>
        <w:rPr>
          <w:sz w:val="20"/>
        </w:rPr>
      </w:pPr>
      <w:r w:rsidRPr="00D26CF6">
        <w:rPr>
          <w:sz w:val="18"/>
          <w:szCs w:val="20"/>
        </w:rPr>
        <w:t>*** p&lt;0.001, ** p&lt;0.01, * p&lt;0.05</w:t>
      </w:r>
    </w:p>
    <w:p w14:paraId="7CFE6440" w14:textId="77777777" w:rsidR="00554F70" w:rsidRPr="000D5D0B" w:rsidRDefault="00554F70" w:rsidP="00554F70">
      <w:pPr>
        <w:spacing w:after="0" w:line="240" w:lineRule="auto"/>
        <w:rPr>
          <w:sz w:val="18"/>
          <w:szCs w:val="20"/>
        </w:rPr>
      </w:pPr>
    </w:p>
    <w:sectPr w:rsidR="00554F70" w:rsidRPr="000D5D0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604ED" w14:textId="77777777" w:rsidR="0006372F" w:rsidRDefault="0006372F" w:rsidP="00554F70">
      <w:pPr>
        <w:spacing w:after="0" w:line="240" w:lineRule="auto"/>
      </w:pPr>
      <w:r>
        <w:separator/>
      </w:r>
    </w:p>
  </w:endnote>
  <w:endnote w:type="continuationSeparator" w:id="0">
    <w:p w14:paraId="4980F2E7" w14:textId="77777777" w:rsidR="0006372F" w:rsidRDefault="0006372F" w:rsidP="00554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90059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1A346D" w14:textId="77777777" w:rsidR="008D55E8" w:rsidRDefault="008D55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28D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75A1FBA" w14:textId="77777777" w:rsidR="00BA2187" w:rsidRDefault="00BA21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8DF17" w14:textId="77777777" w:rsidR="0006372F" w:rsidRDefault="0006372F" w:rsidP="00554F70">
      <w:pPr>
        <w:spacing w:after="0" w:line="240" w:lineRule="auto"/>
      </w:pPr>
      <w:r>
        <w:separator/>
      </w:r>
    </w:p>
  </w:footnote>
  <w:footnote w:type="continuationSeparator" w:id="0">
    <w:p w14:paraId="13A98EBD" w14:textId="77777777" w:rsidR="0006372F" w:rsidRDefault="0006372F" w:rsidP="00554F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3F594" w14:textId="77777777" w:rsidR="0006372F" w:rsidRDefault="0006372F">
    <w:pPr>
      <w:pStyle w:val="Header"/>
    </w:pPr>
    <w:r w:rsidRPr="00554F70">
      <w:t>Supplemental material</w:t>
    </w:r>
    <w:r>
      <w:t xml:space="preserve">: </w:t>
    </w:r>
    <w:r w:rsidRPr="00554F70">
      <w:t>Bridging the Gap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A65B41"/>
    <w:multiLevelType w:val="hybridMultilevel"/>
    <w:tmpl w:val="03681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F70"/>
    <w:rsid w:val="0006372F"/>
    <w:rsid w:val="00082E10"/>
    <w:rsid w:val="000F0E01"/>
    <w:rsid w:val="0018530A"/>
    <w:rsid w:val="002228D2"/>
    <w:rsid w:val="0027145C"/>
    <w:rsid w:val="00554F70"/>
    <w:rsid w:val="005703CC"/>
    <w:rsid w:val="008D55E8"/>
    <w:rsid w:val="0093412E"/>
    <w:rsid w:val="00BA2187"/>
    <w:rsid w:val="00BD22D2"/>
    <w:rsid w:val="00C10A06"/>
    <w:rsid w:val="00D51482"/>
    <w:rsid w:val="00E516DD"/>
    <w:rsid w:val="00F93820"/>
    <w:rsid w:val="00FF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3BD158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6DD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4F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4F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4F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4F70"/>
    <w:rPr>
      <w:lang w:val="en-US"/>
    </w:rPr>
  </w:style>
  <w:style w:type="paragraph" w:styleId="ListParagraph">
    <w:name w:val="List Paragraph"/>
    <w:basedOn w:val="Normal"/>
    <w:uiPriority w:val="34"/>
    <w:qFormat/>
    <w:rsid w:val="00554F7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516DD"/>
    <w:rPr>
      <w:rFonts w:eastAsiaTheme="majorEastAsia" w:cstheme="majorBidi"/>
      <w:b/>
      <w:szCs w:val="32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C10A06"/>
    <w:pPr>
      <w:spacing w:line="259" w:lineRule="auto"/>
      <w:outlineLvl w:val="9"/>
    </w:pPr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E516D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516D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516DD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E516DD"/>
    <w:pPr>
      <w:spacing w:after="100"/>
      <w:ind w:left="440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03C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03CC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703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D0071-A75A-4691-842B-B5D24FCCD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19</Words>
  <Characters>699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17T09:40:00Z</dcterms:created>
  <dcterms:modified xsi:type="dcterms:W3CDTF">2022-04-03T20:01:00Z</dcterms:modified>
</cp:coreProperties>
</file>